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660E2" w14:textId="33A149B1" w:rsidR="0046305C" w:rsidRPr="00BB3074" w:rsidRDefault="0046305C" w:rsidP="0046305C">
      <w:pPr>
        <w:rPr>
          <w:rFonts w:ascii="Times New Roman" w:hAnsi="Times New Roman" w:cs="Times New Roman"/>
          <w:lang w:val="en-US"/>
        </w:rPr>
      </w:pPr>
      <w:r w:rsidRPr="00BB3074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A26B9">
        <w:rPr>
          <w:rFonts w:ascii="Times New Roman" w:hAnsi="Times New Roman" w:cs="Times New Roman"/>
          <w:b/>
          <w:bCs/>
          <w:lang w:val="en-US"/>
        </w:rPr>
        <w:t>1</w:t>
      </w:r>
      <w:r w:rsidRPr="00BB307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B3074">
        <w:rPr>
          <w:rFonts w:ascii="Times New Roman" w:hAnsi="Times New Roman" w:cs="Times New Roman"/>
          <w:lang w:val="en-US"/>
        </w:rPr>
        <w:t>Healthcare professionals’ reported care they provided before and after the patient’s death</w:t>
      </w:r>
      <w:r w:rsidR="000C13BA" w:rsidRPr="00BB3074">
        <w:rPr>
          <w:rFonts w:ascii="Times New Roman" w:hAnsi="Times New Roman" w:cs="Times New Roman"/>
          <w:lang w:val="en-US"/>
        </w:rPr>
        <w:t xml:space="preserve"> (N=97)</w:t>
      </w:r>
    </w:p>
    <w:tbl>
      <w:tblPr>
        <w:tblStyle w:val="Tabelraster"/>
        <w:tblW w:w="15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484"/>
        <w:gridCol w:w="1273"/>
        <w:gridCol w:w="10"/>
        <w:gridCol w:w="1127"/>
        <w:gridCol w:w="1282"/>
        <w:gridCol w:w="851"/>
      </w:tblGrid>
      <w:tr w:rsidR="000C13BA" w:rsidRPr="00BB3074" w14:paraId="1494C01A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4F7190C3" w14:textId="2615DB4C" w:rsidR="000C13BA" w:rsidRPr="00BB3074" w:rsidRDefault="000C13BA" w:rsidP="0093549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BB3074">
              <w:rPr>
                <w:rFonts w:ascii="Times New Roman" w:hAnsi="Times New Roman" w:cs="Times New Roman"/>
                <w:b/>
                <w:bCs/>
                <w:lang w:val="en-GB"/>
              </w:rPr>
              <w:t>During the illness trajectory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2CB5FE8" w14:textId="77777777" w:rsidR="000C13BA" w:rsidRPr="00BB3074" w:rsidRDefault="000C13BA" w:rsidP="009354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B23AB" w14:textId="77777777" w:rsidR="000C13BA" w:rsidRPr="00BB3074" w:rsidRDefault="000C13BA" w:rsidP="009354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042F8A" w14:textId="77777777" w:rsidR="000C13BA" w:rsidRPr="00BB3074" w:rsidRDefault="000C13BA" w:rsidP="0093549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CA0817F" w14:textId="77777777" w:rsidR="000C13BA" w:rsidRPr="00BB3074" w:rsidRDefault="000C13BA" w:rsidP="0093549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35492" w:rsidRPr="00BB3074" w14:paraId="4C27D76C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633E0DD1" w14:textId="4D4B1FB8" w:rsidR="00935492" w:rsidRPr="00BB3074" w:rsidRDefault="00782895" w:rsidP="00935492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3074">
              <w:rPr>
                <w:rFonts w:ascii="Times New Roman" w:hAnsi="Times New Roman" w:cs="Times New Roman"/>
                <w:i/>
                <w:iCs/>
                <w:lang w:val="en-GB"/>
              </w:rPr>
              <w:t>B</w:t>
            </w:r>
            <w:r w:rsidR="00935492" w:rsidRPr="00BB3074">
              <w:rPr>
                <w:rFonts w:ascii="Times New Roman" w:hAnsi="Times New Roman" w:cs="Times New Roman"/>
                <w:i/>
                <w:iCs/>
                <w:lang w:val="en-GB"/>
              </w:rPr>
              <w:t>ased on the previous 6 months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EA4E716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% or </w:t>
            </w:r>
          </w:p>
          <w:p w14:paraId="774220DD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mean [SD]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3B160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25E889B7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4F80326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% or </w:t>
            </w:r>
          </w:p>
          <w:p w14:paraId="199DC88F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mean [SD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523E42C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5CF55E19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n</w:t>
            </w:r>
          </w:p>
        </w:tc>
      </w:tr>
      <w:tr w:rsidR="00935492" w:rsidRPr="00BB3074" w14:paraId="3FC96636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2F802B1E" w14:textId="7E7ED1AE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In conversations with family caregivers, do you ask how they are </w:t>
            </w:r>
            <w:r w:rsidR="00DB3FBF">
              <w:rPr>
                <w:rFonts w:ascii="Times New Roman" w:hAnsi="Times New Roman" w:cs="Times New Roman"/>
                <w:lang w:val="en-GB"/>
              </w:rPr>
              <w:t xml:space="preserve">doing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and/or if </w:t>
            </w:r>
            <w:r w:rsidR="00DB3FBF">
              <w:rPr>
                <w:rFonts w:ascii="Times New Roman" w:hAnsi="Times New Roman" w:cs="Times New Roman"/>
                <w:lang w:val="en-GB"/>
              </w:rPr>
              <w:t xml:space="preserve">there is anything </w:t>
            </w:r>
            <w:r w:rsidRPr="00BB3074">
              <w:rPr>
                <w:rFonts w:ascii="Times New Roman" w:hAnsi="Times New Roman" w:cs="Times New Roman"/>
                <w:lang w:val="en-GB"/>
              </w:rPr>
              <w:t>you can do for them?</w:t>
            </w:r>
          </w:p>
          <w:p w14:paraId="6302F26A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031AC885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58B3B08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39647BE6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5EF1F6CD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8%</w:t>
            </w:r>
          </w:p>
          <w:p w14:paraId="039604EC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77B2C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2A4D0B9F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68C394EC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4</w:t>
            </w:r>
          </w:p>
          <w:p w14:paraId="32350A7C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E00E57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2992EA89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043C55D3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00%</w:t>
            </w:r>
          </w:p>
          <w:p w14:paraId="19B54124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90D27A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23E76857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7F9A9929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6</w:t>
            </w:r>
          </w:p>
          <w:p w14:paraId="68F2A5A4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35492" w:rsidRPr="00BB3074" w14:paraId="553940E8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2C62F318" w14:textId="77CA2762" w:rsidR="00935492" w:rsidRPr="00BB3074" w:rsidRDefault="00935492" w:rsidP="00935492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If yes on the question above, how many</w:t>
            </w:r>
            <w:r w:rsidR="00DB3FBF">
              <w:rPr>
                <w:rFonts w:ascii="Times New Roman" w:hAnsi="Times New Roman" w:cs="Times New Roman"/>
                <w:lang w:val="en-GB"/>
              </w:rPr>
              <w:t xml:space="preserve"> family caregivers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out of 10 do you ask this? 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14B283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8 [3]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140C8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4EEEF6D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8 [2]    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642056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2</w:t>
            </w:r>
          </w:p>
        </w:tc>
      </w:tr>
      <w:tr w:rsidR="00935492" w:rsidRPr="00BB3074" w14:paraId="79ACCD97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107BF0EE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In conversations with family caregivers, do you ask what is important to them?</w:t>
            </w:r>
          </w:p>
          <w:p w14:paraId="7DD69C78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2D3DA8C6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1806D1A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26E648A0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9%</w:t>
            </w:r>
          </w:p>
          <w:p w14:paraId="6B7CF538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1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500B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0C8382A7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3</w:t>
            </w:r>
          </w:p>
          <w:p w14:paraId="2C37ED2D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92AD23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2E091718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3%</w:t>
            </w:r>
          </w:p>
          <w:p w14:paraId="2DC7C578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3EF4696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</w:p>
          <w:p w14:paraId="6D73D8F5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85</w:t>
            </w:r>
          </w:p>
          <w:p w14:paraId="1057217F" w14:textId="77777777" w:rsidR="00935492" w:rsidRPr="00BB3074" w:rsidRDefault="00935492" w:rsidP="00935492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077F83" w:rsidRPr="00BB3074" w14:paraId="1881C9C5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75580C7E" w14:textId="66960A2C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If yes on the question above, how many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family caregivers </w:t>
            </w:r>
            <w:r w:rsidRPr="00BB3074">
              <w:rPr>
                <w:rFonts w:ascii="Times New Roman" w:hAnsi="Times New Roman" w:cs="Times New Roman"/>
                <w:lang w:val="en-GB"/>
              </w:rPr>
              <w:t>out of 10 do you ask this?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DE43AAE" w14:textId="12331C8A" w:rsidR="00077F83" w:rsidRPr="00077F83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077F83">
              <w:rPr>
                <w:rFonts w:ascii="Times New Roman" w:hAnsi="Times New Roman" w:cs="Times New Roman"/>
                <w:lang w:val="en-GB"/>
              </w:rPr>
              <w:t>8 [3]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BF742" w14:textId="4DDA9733" w:rsidR="00077F83" w:rsidRPr="00077F83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077F83">
              <w:rPr>
                <w:rFonts w:ascii="Times New Roman" w:hAnsi="Times New Roman" w:cs="Times New Roman"/>
                <w:lang w:val="en-GB"/>
              </w:rPr>
              <w:t>7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B3974D9" w14:textId="55E75ACA" w:rsidR="00077F83" w:rsidRPr="00077F83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077F83">
              <w:rPr>
                <w:rFonts w:ascii="Times New Roman" w:hAnsi="Times New Roman" w:cs="Times New Roman"/>
                <w:lang w:val="en-GB"/>
              </w:rPr>
              <w:t>7 [3]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6446273" w14:textId="2792DA5D" w:rsidR="00077F83" w:rsidRPr="00077F83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077F83">
              <w:rPr>
                <w:rFonts w:ascii="Times New Roman" w:hAnsi="Times New Roman" w:cs="Times New Roman"/>
                <w:lang w:val="en-GB"/>
              </w:rPr>
              <w:t>82</w:t>
            </w:r>
          </w:p>
        </w:tc>
      </w:tr>
      <w:tr w:rsidR="00077F83" w:rsidRPr="005646B6" w14:paraId="6BE2DC78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462644EF" w14:textId="24ECE41F" w:rsidR="00077F83" w:rsidRPr="00BB3074" w:rsidRDefault="00077F83" w:rsidP="00077F8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3074">
              <w:rPr>
                <w:rFonts w:ascii="Times New Roman" w:hAnsi="Times New Roman" w:cs="Times New Roman"/>
                <w:i/>
                <w:iCs/>
                <w:lang w:val="en-GB"/>
              </w:rPr>
              <w:t>Based on a recent case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2F71C5" w14:textId="77777777" w:rsidR="00077F83" w:rsidRPr="00BB3074" w:rsidRDefault="00077F83" w:rsidP="00077F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82C7074" w14:textId="77777777" w:rsidR="00077F83" w:rsidRPr="00BB3074" w:rsidRDefault="00077F83" w:rsidP="00077F8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77F83" w:rsidRPr="00BB3074" w14:paraId="0F2D1F00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7930C89F" w14:textId="261B3A18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have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any </w:t>
            </w:r>
            <w:r w:rsidRPr="00BB3074">
              <w:rPr>
                <w:rFonts w:ascii="Times New Roman" w:hAnsi="Times New Roman" w:cs="Times New Roman"/>
                <w:lang w:val="en-GB"/>
              </w:rPr>
              <w:t>contact with the family caregiver(s)?</w:t>
            </w:r>
          </w:p>
          <w:p w14:paraId="5F8D84A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Yes, more than once</w:t>
            </w:r>
          </w:p>
          <w:p w14:paraId="5326F57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Yes, once</w:t>
            </w:r>
          </w:p>
          <w:p w14:paraId="18A417F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A3960D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644CB5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7%</w:t>
            </w:r>
          </w:p>
          <w:p w14:paraId="083A453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8%</w:t>
            </w:r>
          </w:p>
          <w:p w14:paraId="3E7D283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7BACE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DA4F03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7</w:t>
            </w:r>
          </w:p>
          <w:p w14:paraId="7BA1113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6</w:t>
            </w:r>
          </w:p>
          <w:p w14:paraId="6D1EB95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EB8D50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3D0938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2%</w:t>
            </w:r>
          </w:p>
          <w:p w14:paraId="13B982A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8%</w:t>
            </w:r>
          </w:p>
          <w:p w14:paraId="4ED6393A" w14:textId="4ADB424C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B5E49E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B44EE1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9</w:t>
            </w:r>
          </w:p>
          <w:p w14:paraId="5E6FC34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</w:t>
            </w:r>
          </w:p>
          <w:p w14:paraId="00A32E1F" w14:textId="6E627963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77F83" w:rsidRPr="00BB3074" w14:paraId="07264712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510AFE45" w14:textId="2405CB05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In conversations with the family caregiver(s), did you ask how they were doing and/or if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there was anything </w:t>
            </w:r>
            <w:r w:rsidRPr="00BB3074">
              <w:rPr>
                <w:rFonts w:ascii="Times New Roman" w:hAnsi="Times New Roman" w:cs="Times New Roman"/>
                <w:lang w:val="en-GB"/>
              </w:rPr>
              <w:t>you could do for them?</w:t>
            </w:r>
          </w:p>
          <w:p w14:paraId="2DC9760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24C2656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0B8FF5A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428FEDA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13C5E54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99% </w:t>
            </w:r>
          </w:p>
          <w:p w14:paraId="29F8FCA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261A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669E1B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706233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80</w:t>
            </w:r>
          </w:p>
          <w:p w14:paraId="3181019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26E22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17C0073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CE23A5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99% </w:t>
            </w:r>
          </w:p>
          <w:p w14:paraId="4DE45E7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08CCA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5A0F3B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AB1CE4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2</w:t>
            </w:r>
          </w:p>
          <w:p w14:paraId="42425E3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77F83" w:rsidRPr="00BB3074" w14:paraId="7A86ECCE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62812925" w14:textId="72E853DF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give the family caregiver(s) information about specific facilities and support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options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for themselves (for example, about home care or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using </w:t>
            </w:r>
            <w:r w:rsidRPr="00BB3074">
              <w:rPr>
                <w:rFonts w:ascii="Times New Roman" w:hAnsi="Times New Roman" w:cs="Times New Roman"/>
                <w:lang w:val="en-GB"/>
              </w:rPr>
              <w:t>volunteer</w:t>
            </w:r>
            <w:r w:rsidR="00652CD2">
              <w:rPr>
                <w:rFonts w:ascii="Times New Roman" w:hAnsi="Times New Roman" w:cs="Times New Roman"/>
                <w:lang w:val="en-GB"/>
              </w:rPr>
              <w:t>s</w:t>
            </w:r>
            <w:r w:rsidRPr="00BB3074">
              <w:rPr>
                <w:rFonts w:ascii="Times New Roman" w:hAnsi="Times New Roman" w:cs="Times New Roman"/>
                <w:lang w:val="en-GB"/>
              </w:rPr>
              <w:t>)?</w:t>
            </w:r>
          </w:p>
          <w:p w14:paraId="101465B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798E8E7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CFD6B6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510D994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11BEB47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1%</w:t>
            </w:r>
          </w:p>
          <w:p w14:paraId="5C1E8B2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9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E3BE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4DCDEB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5859DFF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1</w:t>
            </w:r>
          </w:p>
          <w:p w14:paraId="0AF2B2F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BC8A79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BD1267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1BE67D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5%</w:t>
            </w:r>
          </w:p>
          <w:p w14:paraId="20A1B80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71DF57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535E483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305678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7</w:t>
            </w:r>
          </w:p>
          <w:p w14:paraId="6161A86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077F83" w:rsidRPr="00BB3074" w14:paraId="2F46F5F6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2537962B" w14:textId="695A40D5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Did you give the family caregiver(s) information about the patient’s disease, such as its course, appropriate care</w:t>
            </w:r>
            <w:r w:rsidR="00652CD2">
              <w:rPr>
                <w:rFonts w:ascii="Times New Roman" w:hAnsi="Times New Roman" w:cs="Times New Roman"/>
                <w:lang w:val="en-GB"/>
              </w:rPr>
              <w:t>,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and treatment options?</w:t>
            </w:r>
          </w:p>
          <w:p w14:paraId="6088C8D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7A8E869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8CD896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101CD95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DCB66F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74% </w:t>
            </w:r>
          </w:p>
          <w:p w14:paraId="3F3971E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6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E3B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4A778E1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7921C2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6</w:t>
            </w:r>
          </w:p>
          <w:p w14:paraId="6B4F1FA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7DD31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5718AED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8F7530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84%</w:t>
            </w:r>
          </w:p>
          <w:p w14:paraId="7338275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6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4A874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2358C7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B5B400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4</w:t>
            </w:r>
          </w:p>
          <w:p w14:paraId="36B3EAE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077F83" w:rsidRPr="00BB3074" w14:paraId="727DC8B0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50569CA2" w14:textId="55E68A7F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</w:t>
            </w:r>
            <w:r w:rsidR="00652CD2">
              <w:rPr>
                <w:rFonts w:ascii="Times New Roman" w:hAnsi="Times New Roman" w:cs="Times New Roman"/>
                <w:lang w:val="en-GB"/>
              </w:rPr>
              <w:t>give</w:t>
            </w:r>
            <w:r w:rsidR="00652CD2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>the family caregiver(s) the opportunity to ask questions about the patient’s disease(s) and the medical treatment and care?</w:t>
            </w:r>
          </w:p>
          <w:p w14:paraId="25C3CA8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633D17B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9C3F20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D286D2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2F13C8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84%</w:t>
            </w:r>
          </w:p>
          <w:p w14:paraId="7BAADC9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6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D110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FE4173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C5C27C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2</w:t>
            </w:r>
          </w:p>
          <w:p w14:paraId="366E9BA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55ABB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DA9236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CBF3E4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5%</w:t>
            </w:r>
          </w:p>
          <w:p w14:paraId="3FC4A47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E693C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9BFAFE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9CCFC5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3</w:t>
            </w:r>
          </w:p>
          <w:p w14:paraId="07F8E53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77F83" w:rsidRPr="00BB3074" w14:paraId="19F31940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5E890F1B" w14:textId="6989C9CA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lastRenderedPageBreak/>
              <w:t xml:space="preserve">Did you ask the family caregiver(s) </w:t>
            </w:r>
            <w:r w:rsidR="00652CD2">
              <w:rPr>
                <w:rFonts w:ascii="Times New Roman" w:hAnsi="Times New Roman" w:cs="Times New Roman"/>
                <w:lang w:val="en-GB"/>
              </w:rPr>
              <w:t>if</w:t>
            </w:r>
            <w:r w:rsidR="00652CD2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they needed additional (professional) support for themselves,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at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or outside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of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the </w:t>
            </w:r>
            <w:r w:rsidR="00652CD2">
              <w:rPr>
                <w:rFonts w:ascii="Times New Roman" w:hAnsi="Times New Roman" w:cs="Times New Roman"/>
                <w:lang w:val="en-GB"/>
              </w:rPr>
              <w:t>care facility</w:t>
            </w:r>
            <w:r w:rsidRPr="00BB3074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4B1572B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10DEFCF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59BA72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4F68AD6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DD13CA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9%</w:t>
            </w:r>
          </w:p>
          <w:p w14:paraId="5F0FE22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1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2C65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B607E0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FCECA6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6</w:t>
            </w:r>
          </w:p>
          <w:p w14:paraId="0B37835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B5B99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59D45F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D9227D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0%</w:t>
            </w:r>
          </w:p>
          <w:p w14:paraId="1B0E45E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D9CAC2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4E840F1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B446396" w14:textId="3BF31E6F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  <w:p w14:paraId="49AD571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077F83" w:rsidRPr="00BB3074" w14:paraId="6BBB9AE0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1E1C6473" w14:textId="660F279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refer the family caregiver(s) </w:t>
            </w:r>
            <w:r w:rsidR="00652CD2">
              <w:rPr>
                <w:rFonts w:ascii="Times New Roman" w:hAnsi="Times New Roman" w:cs="Times New Roman"/>
                <w:lang w:val="en-GB"/>
              </w:rPr>
              <w:t>for</w:t>
            </w:r>
            <w:r w:rsidR="00652CD2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>additional (professional) support?</w:t>
            </w:r>
          </w:p>
          <w:p w14:paraId="42464C1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1DE2170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059A270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5D74BC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0%</w:t>
            </w:r>
          </w:p>
          <w:p w14:paraId="2F83A34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0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1CCB2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3A9FBD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2</w:t>
            </w:r>
          </w:p>
          <w:p w14:paraId="1B2E75A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4D47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1737038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7%</w:t>
            </w:r>
          </w:p>
          <w:p w14:paraId="348E9A3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3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DBF4A2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E8DBFE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1</w:t>
            </w:r>
          </w:p>
          <w:p w14:paraId="6F069CD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6</w:t>
            </w:r>
          </w:p>
        </w:tc>
      </w:tr>
      <w:tr w:rsidR="00077F83" w:rsidRPr="00BB3074" w14:paraId="06D04818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17317B30" w14:textId="29FC00D0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make </w:t>
            </w:r>
            <w:r w:rsidR="004427DF">
              <w:rPr>
                <w:rFonts w:ascii="Times New Roman" w:hAnsi="Times New Roman" w:cs="Times New Roman"/>
                <w:lang w:val="en-GB"/>
              </w:rPr>
              <w:t>agreements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with the family caregiver(s) about their role as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 a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co-caregiver? </w:t>
            </w:r>
            <w:r w:rsidR="00652CD2">
              <w:rPr>
                <w:rFonts w:ascii="Times New Roman" w:hAnsi="Times New Roman" w:cs="Times New Roman"/>
                <w:lang w:val="en-GB"/>
              </w:rPr>
              <w:t>That is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, about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what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care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would be performed by </w:t>
            </w:r>
            <w:r w:rsidRPr="00BB3074">
              <w:rPr>
                <w:rFonts w:ascii="Times New Roman" w:hAnsi="Times New Roman" w:cs="Times New Roman"/>
                <w:lang w:val="en-GB"/>
              </w:rPr>
              <w:t>the family caregiver(s)</w:t>
            </w:r>
            <w:r w:rsidR="00652CD2">
              <w:rPr>
                <w:rFonts w:ascii="Times New Roman" w:hAnsi="Times New Roman" w:cs="Times New Roman"/>
                <w:lang w:val="en-GB"/>
              </w:rPr>
              <w:t>,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and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what care </w:t>
            </w:r>
            <w:r w:rsidRPr="00BB3074">
              <w:rPr>
                <w:rFonts w:ascii="Times New Roman" w:hAnsi="Times New Roman" w:cs="Times New Roman"/>
                <w:lang w:val="en-GB"/>
              </w:rPr>
              <w:t>was taken over by healthcare</w:t>
            </w:r>
            <w:r w:rsidR="00E2018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52CD2">
              <w:rPr>
                <w:rFonts w:ascii="Times New Roman" w:hAnsi="Times New Roman" w:cs="Times New Roman"/>
                <w:lang w:val="en-GB"/>
              </w:rPr>
              <w:t>professionals</w:t>
            </w:r>
            <w:r w:rsidRPr="00BB3074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604FA4F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6A79AC3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8CFC0A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36044FA" w14:textId="77777777" w:rsidR="00E20188" w:rsidRPr="00BB3074" w:rsidRDefault="00E20188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5C7534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0%</w:t>
            </w:r>
          </w:p>
          <w:p w14:paraId="2AD3BD5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0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2881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EFD8BA3" w14:textId="77777777" w:rsidR="00E20188" w:rsidRPr="00BB3074" w:rsidRDefault="00E20188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959593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3</w:t>
            </w:r>
          </w:p>
          <w:p w14:paraId="23C05E8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C373DF" w14:textId="77777777" w:rsidR="00E20188" w:rsidRDefault="00E20188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134FD862" w14:textId="77777777" w:rsidR="00E20188" w:rsidRDefault="00E20188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D74F4BD" w14:textId="4F41330A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9%</w:t>
            </w:r>
          </w:p>
          <w:p w14:paraId="0ADDE03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1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CF0351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6317E4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18C02E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4</w:t>
            </w:r>
          </w:p>
          <w:p w14:paraId="7357B53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077F83" w:rsidRPr="005646B6" w14:paraId="62A2F7E8" w14:textId="77777777" w:rsidTr="00E20188">
        <w:trPr>
          <w:jc w:val="center"/>
        </w:trPr>
        <w:tc>
          <w:tcPr>
            <w:tcW w:w="150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81EDA21" w14:textId="23E01DA6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i/>
                <w:iCs/>
                <w:lang w:val="en-GB"/>
              </w:rPr>
              <w:t>Based on the previous 3 months</w:t>
            </w:r>
          </w:p>
        </w:tc>
      </w:tr>
      <w:tr w:rsidR="00077F83" w:rsidRPr="00BB3074" w14:paraId="110186A7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089DA5FC" w14:textId="53394056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Overall, how would you </w:t>
            </w:r>
            <w:r w:rsidR="002E1EF4">
              <w:rPr>
                <w:rFonts w:ascii="Times New Roman" w:hAnsi="Times New Roman" w:cs="Times New Roman"/>
                <w:lang w:val="en-GB"/>
              </w:rPr>
              <w:t>evaluate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the </w:t>
            </w:r>
            <w:r w:rsidR="00652CD2">
              <w:rPr>
                <w:rFonts w:ascii="Times New Roman" w:hAnsi="Times New Roman" w:cs="Times New Roman"/>
                <w:lang w:val="en-GB"/>
              </w:rPr>
              <w:t>attention</w:t>
            </w:r>
            <w:r w:rsidR="00652CD2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you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have for </w:t>
            </w:r>
            <w:r w:rsidRPr="00BB3074">
              <w:rPr>
                <w:rFonts w:ascii="Times New Roman" w:hAnsi="Times New Roman" w:cs="Times New Roman"/>
                <w:lang w:val="en-GB"/>
              </w:rPr>
              <w:t>family caregivers’ before the patient’s death?</w:t>
            </w:r>
          </w:p>
          <w:p w14:paraId="22F5754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BB3074">
              <w:rPr>
                <w:rFonts w:ascii="Times New Roman" w:hAnsi="Times New Roman" w:cs="Times New Roman"/>
                <w:lang w:val="en-US"/>
              </w:rPr>
              <w:t>Excellent</w:t>
            </w:r>
          </w:p>
          <w:p w14:paraId="3DA148F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Very good</w:t>
            </w:r>
          </w:p>
          <w:p w14:paraId="6F78DE3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Good</w:t>
            </w:r>
          </w:p>
          <w:p w14:paraId="0AF2679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Mediocre</w:t>
            </w:r>
          </w:p>
          <w:p w14:paraId="2EAD24BF" w14:textId="107D8DFD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Poo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BBCCCD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</w:p>
          <w:p w14:paraId="554E6F7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%</w:t>
            </w:r>
          </w:p>
          <w:p w14:paraId="3D17F9C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6%</w:t>
            </w:r>
          </w:p>
          <w:p w14:paraId="5BD652A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6%</w:t>
            </w:r>
          </w:p>
          <w:p w14:paraId="482DF18A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4%</w:t>
            </w:r>
          </w:p>
          <w:p w14:paraId="436777A6" w14:textId="2598144D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F874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A145AA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39E60AAA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2</w:t>
            </w:r>
          </w:p>
          <w:p w14:paraId="4933E15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7</w:t>
            </w:r>
          </w:p>
          <w:p w14:paraId="6659A32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2</w:t>
            </w:r>
          </w:p>
          <w:p w14:paraId="7365E0FC" w14:textId="17D5A88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AEF8D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5F61EF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%</w:t>
            </w:r>
          </w:p>
          <w:p w14:paraId="3E0F8A5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4%</w:t>
            </w:r>
          </w:p>
          <w:p w14:paraId="753B929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1%</w:t>
            </w:r>
          </w:p>
          <w:p w14:paraId="0974447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%</w:t>
            </w:r>
          </w:p>
          <w:p w14:paraId="267520E7" w14:textId="7D696C85" w:rsidR="00077F83" w:rsidRPr="00BB3074" w:rsidRDefault="00AB58CA" w:rsidP="00077F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2F649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9A8BBA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</w:t>
            </w:r>
          </w:p>
          <w:p w14:paraId="1935021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9</w:t>
            </w:r>
          </w:p>
          <w:p w14:paraId="219EEEB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2</w:t>
            </w:r>
          </w:p>
          <w:p w14:paraId="69380C8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767C1368" w14:textId="39C7A3D2" w:rsidR="00077F83" w:rsidRPr="00BB3074" w:rsidRDefault="00AB58CA" w:rsidP="00077F83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077F83" w:rsidRPr="00BB3074" w14:paraId="3846B9CA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7F6A6D73" w14:textId="6F981350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b/>
                <w:bCs/>
                <w:lang w:val="en-GB"/>
              </w:rPr>
              <w:t>After the patient’s death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30F5BF7A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BF77F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726A5E5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B1924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77F83" w:rsidRPr="005646B6" w14:paraId="066A9283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27ADAD14" w14:textId="753CCFE3" w:rsidR="00077F83" w:rsidRPr="00BB3074" w:rsidRDefault="00077F83" w:rsidP="00077F83">
            <w:pPr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BB3074">
              <w:rPr>
                <w:rFonts w:ascii="Times New Roman" w:hAnsi="Times New Roman" w:cs="Times New Roman"/>
                <w:i/>
                <w:iCs/>
                <w:lang w:val="en-GB"/>
              </w:rPr>
              <w:t>Based on a recent case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4CD59A8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995103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269C078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D91E4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77F83" w:rsidRPr="00BB3074" w14:paraId="7B43FBEB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0C52532D" w14:textId="56661176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have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any </w:t>
            </w:r>
            <w:r w:rsidRPr="00BB3074">
              <w:rPr>
                <w:rFonts w:ascii="Times New Roman" w:hAnsi="Times New Roman" w:cs="Times New Roman"/>
                <w:lang w:val="en-GB"/>
              </w:rPr>
              <w:t>contact with the family caregiver(s) after the death?</w:t>
            </w:r>
          </w:p>
          <w:p w14:paraId="4D4DA23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, more than once</w:t>
            </w:r>
          </w:p>
          <w:p w14:paraId="3653F82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, once</w:t>
            </w:r>
          </w:p>
          <w:p w14:paraId="4E6405E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E42391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D94211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1%</w:t>
            </w:r>
          </w:p>
          <w:p w14:paraId="36C60FA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9%</w:t>
            </w:r>
          </w:p>
          <w:p w14:paraId="6753383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1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122F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6C787B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7</w:t>
            </w:r>
          </w:p>
          <w:p w14:paraId="2FAF636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4</w:t>
            </w:r>
          </w:p>
          <w:p w14:paraId="76856F6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80F044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324E7F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9%</w:t>
            </w:r>
          </w:p>
          <w:p w14:paraId="69E4FC5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4%</w:t>
            </w:r>
          </w:p>
          <w:p w14:paraId="10B2C78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7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9CE83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5F85A14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1</w:t>
            </w:r>
          </w:p>
          <w:p w14:paraId="248A1BE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5</w:t>
            </w:r>
          </w:p>
          <w:p w14:paraId="615E573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077F83" w:rsidRPr="00BB3074" w14:paraId="4E408CDA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7A244FA4" w14:textId="720B1A3A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contact </w:t>
            </w:r>
            <w:r w:rsidR="00652CD2">
              <w:rPr>
                <w:rFonts w:ascii="Times New Roman" w:hAnsi="Times New Roman" w:cs="Times New Roman"/>
                <w:lang w:val="en-GB"/>
              </w:rPr>
              <w:t xml:space="preserve">the family caregiver(s)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by </w:t>
            </w:r>
            <w:r w:rsidR="005646B6">
              <w:rPr>
                <w:rFonts w:ascii="Times New Roman" w:hAnsi="Times New Roman" w:cs="Times New Roman"/>
                <w:lang w:val="en-GB"/>
              </w:rPr>
              <w:t>tele</w:t>
            </w:r>
            <w:r w:rsidRPr="00BB3074">
              <w:rPr>
                <w:rFonts w:ascii="Times New Roman" w:hAnsi="Times New Roman" w:cs="Times New Roman"/>
                <w:lang w:val="en-GB"/>
              </w:rPr>
              <w:t>phone after the patient’s death?</w:t>
            </w:r>
          </w:p>
          <w:p w14:paraId="5E104EB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32A8EAB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1540803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6827CE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1%</w:t>
            </w:r>
          </w:p>
          <w:p w14:paraId="36FE0D4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9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0E79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9D2450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9</w:t>
            </w:r>
          </w:p>
          <w:p w14:paraId="12B00DD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0EDBC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012146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8%</w:t>
            </w:r>
          </w:p>
          <w:p w14:paraId="30A53BE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3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DF73B1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0A2FA7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1</w:t>
            </w:r>
          </w:p>
          <w:p w14:paraId="276E51B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077F83" w:rsidRPr="00BB3074" w14:paraId="5DAED753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1D685EB7" w14:textId="058FC400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invite the family caregiver(s) </w:t>
            </w:r>
            <w:r w:rsidR="00652CD2">
              <w:rPr>
                <w:rFonts w:ascii="Times New Roman" w:hAnsi="Times New Roman" w:cs="Times New Roman"/>
                <w:lang w:val="en-GB"/>
              </w:rPr>
              <w:t>to</w:t>
            </w:r>
            <w:r w:rsidR="00652CD2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a follow-up conversation in the weeks </w:t>
            </w:r>
            <w:r w:rsidR="00652CD2">
              <w:rPr>
                <w:rFonts w:ascii="Times New Roman" w:hAnsi="Times New Roman" w:cs="Times New Roman"/>
                <w:lang w:val="en-GB"/>
              </w:rPr>
              <w:t>after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death?</w:t>
            </w:r>
          </w:p>
          <w:p w14:paraId="48064BF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349C8F5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7533727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6FC4C3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1%</w:t>
            </w:r>
          </w:p>
          <w:p w14:paraId="08058D5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39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BF98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1F384B5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5</w:t>
            </w:r>
          </w:p>
          <w:p w14:paraId="4DAEDB5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215BD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F92A76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60%</w:t>
            </w:r>
          </w:p>
          <w:p w14:paraId="282CEA9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0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E308A5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ED326B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4</w:t>
            </w:r>
          </w:p>
          <w:p w14:paraId="0581BFF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6</w:t>
            </w:r>
          </w:p>
        </w:tc>
      </w:tr>
      <w:tr w:rsidR="00077F83" w:rsidRPr="00BB3074" w14:paraId="38E02E53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17876E83" w14:textId="625FA13D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give information about the grieving process and the </w:t>
            </w:r>
            <w:r w:rsidR="00652CD2">
              <w:rPr>
                <w:rFonts w:ascii="Times New Roman" w:hAnsi="Times New Roman" w:cs="Times New Roman"/>
                <w:lang w:val="en-GB"/>
              </w:rPr>
              <w:t>options</w:t>
            </w:r>
            <w:r w:rsidR="00652CD2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for additional (professional) support outside </w:t>
            </w:r>
            <w:r w:rsidR="00652CD2">
              <w:rPr>
                <w:rFonts w:ascii="Times New Roman" w:hAnsi="Times New Roman" w:cs="Times New Roman"/>
                <w:lang w:val="en-GB"/>
              </w:rPr>
              <w:t>your care facility</w:t>
            </w:r>
            <w:r w:rsidRPr="00BB3074">
              <w:rPr>
                <w:rFonts w:ascii="Times New Roman" w:hAnsi="Times New Roman" w:cs="Times New Roman"/>
                <w:lang w:val="en-GB"/>
              </w:rPr>
              <w:t>?</w:t>
            </w:r>
          </w:p>
          <w:p w14:paraId="41A7458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4922E66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5AEE6E5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80ACBE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13E2D4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1%</w:t>
            </w:r>
          </w:p>
          <w:p w14:paraId="695B98AA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9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A17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BCB987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7CA5E539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0</w:t>
            </w:r>
          </w:p>
          <w:p w14:paraId="0357B89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523115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731C88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1BE5901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53%</w:t>
            </w:r>
          </w:p>
          <w:p w14:paraId="50D6C2E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48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9FF5F3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4F3EE1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D02860F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1</w:t>
            </w:r>
          </w:p>
          <w:p w14:paraId="34DDB7C7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077F83" w:rsidRPr="00BB3074" w14:paraId="023DC8DA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0B5E089D" w14:textId="09B99920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you refer the family caregiver(s) </w:t>
            </w:r>
            <w:r w:rsidR="00652CD2">
              <w:rPr>
                <w:rFonts w:ascii="Times New Roman" w:hAnsi="Times New Roman" w:cs="Times New Roman"/>
                <w:lang w:val="en-GB"/>
              </w:rPr>
              <w:t>for</w:t>
            </w:r>
            <w:r w:rsidR="00652CD2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>additional support?</w:t>
            </w:r>
          </w:p>
          <w:p w14:paraId="317D161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lastRenderedPageBreak/>
              <w:t xml:space="preserve">    Yes</w:t>
            </w:r>
          </w:p>
          <w:p w14:paraId="26C4A2BB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0A3B2E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03123E81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lastRenderedPageBreak/>
              <w:t>26%</w:t>
            </w:r>
          </w:p>
          <w:p w14:paraId="6DF4896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74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7B9D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2FB0547A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lastRenderedPageBreak/>
              <w:t>10</w:t>
            </w:r>
          </w:p>
          <w:p w14:paraId="1AA5A616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E164B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64E0DE2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lastRenderedPageBreak/>
              <w:t>18%</w:t>
            </w:r>
          </w:p>
          <w:p w14:paraId="21B8323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82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6A9DC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</w:p>
          <w:p w14:paraId="3F34A20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lastRenderedPageBreak/>
              <w:t>6</w:t>
            </w:r>
          </w:p>
          <w:p w14:paraId="6139D218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  <w:tr w:rsidR="00077F83" w:rsidRPr="005646B6" w14:paraId="4F753941" w14:textId="77777777" w:rsidTr="00E20188">
        <w:trPr>
          <w:jc w:val="center"/>
        </w:trPr>
        <w:tc>
          <w:tcPr>
            <w:tcW w:w="1502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7721AA6" w14:textId="20B7CEE2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i/>
                <w:iCs/>
                <w:lang w:val="en-GB"/>
              </w:rPr>
              <w:lastRenderedPageBreak/>
              <w:t>Based on the previous 3 months</w:t>
            </w:r>
          </w:p>
        </w:tc>
      </w:tr>
      <w:tr w:rsidR="00077F83" w:rsidRPr="00BB3074" w14:paraId="7030AA24" w14:textId="77777777" w:rsidTr="00E20188">
        <w:trPr>
          <w:jc w:val="center"/>
        </w:trPr>
        <w:tc>
          <w:tcPr>
            <w:tcW w:w="10484" w:type="dxa"/>
            <w:tcBorders>
              <w:top w:val="single" w:sz="4" w:space="0" w:color="auto"/>
              <w:bottom w:val="single" w:sz="4" w:space="0" w:color="auto"/>
            </w:tcBorders>
          </w:tcPr>
          <w:p w14:paraId="52AED664" w14:textId="30340CAF" w:rsidR="00077F83" w:rsidRPr="00BB3074" w:rsidRDefault="00077F83" w:rsidP="00077F83">
            <w:pPr>
              <w:tabs>
                <w:tab w:val="right" w:pos="7292"/>
              </w:tabs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Overall, how would you </w:t>
            </w:r>
            <w:r w:rsidR="00783A09">
              <w:rPr>
                <w:rFonts w:ascii="Times New Roman" w:hAnsi="Times New Roman" w:cs="Times New Roman"/>
                <w:lang w:val="en-GB"/>
              </w:rPr>
              <w:t>evaluate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the care you provide to family caregivers after the patient’s death?</w:t>
            </w:r>
          </w:p>
          <w:p w14:paraId="1863A76D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BB3074">
              <w:rPr>
                <w:rFonts w:ascii="Times New Roman" w:hAnsi="Times New Roman" w:cs="Times New Roman"/>
                <w:lang w:val="en-US"/>
              </w:rPr>
              <w:t>Excellent</w:t>
            </w:r>
          </w:p>
          <w:p w14:paraId="421AC60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Very good</w:t>
            </w:r>
          </w:p>
          <w:p w14:paraId="182CEF8A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Good</w:t>
            </w:r>
          </w:p>
          <w:p w14:paraId="0EEE3C8E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Mediocre</w:t>
            </w:r>
          </w:p>
          <w:p w14:paraId="6495C8A2" w14:textId="77777777" w:rsidR="00077F83" w:rsidRPr="00BB3074" w:rsidRDefault="00077F83" w:rsidP="00077F8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Poor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</w:tcPr>
          <w:p w14:paraId="613EDFC4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US"/>
              </w:rPr>
            </w:pPr>
          </w:p>
          <w:p w14:paraId="441B5824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%</w:t>
            </w:r>
          </w:p>
          <w:p w14:paraId="6811332B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  <w:p w14:paraId="76E4ED82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4%</w:t>
            </w:r>
          </w:p>
          <w:p w14:paraId="47787BDA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2%</w:t>
            </w:r>
          </w:p>
          <w:p w14:paraId="74343C20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113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80FA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</w:p>
          <w:p w14:paraId="22A7B949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</w:t>
            </w:r>
          </w:p>
          <w:p w14:paraId="177BDD6B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</w:t>
            </w:r>
          </w:p>
          <w:p w14:paraId="05EA18AF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4</w:t>
            </w:r>
          </w:p>
          <w:p w14:paraId="00C197A4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6</w:t>
            </w:r>
          </w:p>
          <w:p w14:paraId="1DE32C8C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30B2A8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</w:p>
          <w:p w14:paraId="7A42940F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%</w:t>
            </w:r>
          </w:p>
          <w:p w14:paraId="6736EE68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9%</w:t>
            </w:r>
          </w:p>
          <w:p w14:paraId="4165040B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1%</w:t>
            </w:r>
          </w:p>
          <w:p w14:paraId="5B58E1ED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%</w:t>
            </w:r>
          </w:p>
          <w:p w14:paraId="7BE02952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9E2207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</w:p>
          <w:p w14:paraId="0A8C4E79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</w:t>
            </w:r>
          </w:p>
          <w:p w14:paraId="43AB28F6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6</w:t>
            </w:r>
          </w:p>
          <w:p w14:paraId="184F3744" w14:textId="17C0AA1E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1</w:t>
            </w:r>
          </w:p>
          <w:p w14:paraId="3207F3A3" w14:textId="77777777" w:rsidR="00077F83" w:rsidRPr="00BB3074" w:rsidRDefault="00077F83" w:rsidP="00077F83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</w:t>
            </w:r>
          </w:p>
          <w:p w14:paraId="761A7613" w14:textId="77777777" w:rsidR="00077F83" w:rsidRPr="00BB3074" w:rsidRDefault="00077F83" w:rsidP="00077F83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</w:rPr>
              <w:t>4</w:t>
            </w:r>
          </w:p>
        </w:tc>
      </w:tr>
    </w:tbl>
    <w:p w14:paraId="6E5DAB54" w14:textId="0A290584" w:rsidR="009A26B9" w:rsidRDefault="009A26B9" w:rsidP="00262C84">
      <w:pPr>
        <w:rPr>
          <w:rFonts w:ascii="Times New Roman" w:hAnsi="Times New Roman" w:cs="Times New Roman"/>
          <w:lang w:val="en-US"/>
        </w:rPr>
      </w:pPr>
    </w:p>
    <w:p w14:paraId="62C54037" w14:textId="77777777" w:rsidR="009A26B9" w:rsidRDefault="009A26B9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43D5EB7" w14:textId="3C6660AE" w:rsidR="009A26B9" w:rsidRPr="00BB3074" w:rsidRDefault="009A26B9" w:rsidP="009A26B9">
      <w:pPr>
        <w:rPr>
          <w:rFonts w:ascii="Times New Roman" w:hAnsi="Times New Roman" w:cs="Times New Roman"/>
          <w:lang w:val="en-US"/>
        </w:rPr>
      </w:pPr>
      <w:r w:rsidRPr="00BB3074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486635">
        <w:rPr>
          <w:rFonts w:ascii="Times New Roman" w:hAnsi="Times New Roman" w:cs="Times New Roman"/>
          <w:b/>
          <w:bCs/>
          <w:lang w:val="en-US"/>
        </w:rPr>
        <w:t>2</w:t>
      </w:r>
      <w:r w:rsidRPr="00BB3074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BB3074">
        <w:rPr>
          <w:rFonts w:ascii="Times New Roman" w:hAnsi="Times New Roman" w:cs="Times New Roman"/>
          <w:lang w:val="en-US"/>
        </w:rPr>
        <w:t>Family caregivers’ reported care they received before and after the patient’s death</w:t>
      </w:r>
    </w:p>
    <w:tbl>
      <w:tblPr>
        <w:tblStyle w:val="Tabelraster"/>
        <w:tblW w:w="14601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2"/>
        <w:gridCol w:w="620"/>
        <w:gridCol w:w="2089"/>
        <w:gridCol w:w="13"/>
        <w:gridCol w:w="148"/>
        <w:gridCol w:w="620"/>
        <w:gridCol w:w="989"/>
      </w:tblGrid>
      <w:tr w:rsidR="009A26B9" w:rsidRPr="00BB3074" w14:paraId="79CBF0A0" w14:textId="77777777" w:rsidTr="00E20188">
        <w:tc>
          <w:tcPr>
            <w:tcW w:w="10122" w:type="dxa"/>
            <w:tcBorders>
              <w:top w:val="single" w:sz="4" w:space="0" w:color="auto"/>
            </w:tcBorders>
          </w:tcPr>
          <w:p w14:paraId="0167591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709" w:type="dxa"/>
            <w:gridSpan w:val="2"/>
            <w:tcBorders>
              <w:top w:val="single" w:sz="4" w:space="0" w:color="auto"/>
            </w:tcBorders>
          </w:tcPr>
          <w:p w14:paraId="74D098B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Pre (N = 123)</w:t>
            </w:r>
          </w:p>
        </w:tc>
        <w:tc>
          <w:tcPr>
            <w:tcW w:w="1770" w:type="dxa"/>
            <w:gridSpan w:val="4"/>
            <w:tcBorders>
              <w:top w:val="single" w:sz="4" w:space="0" w:color="auto"/>
            </w:tcBorders>
          </w:tcPr>
          <w:p w14:paraId="017ED55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Post (N = 99)</w:t>
            </w:r>
          </w:p>
        </w:tc>
      </w:tr>
      <w:tr w:rsidR="009A26B9" w:rsidRPr="00BB3074" w14:paraId="63573FDE" w14:textId="77777777" w:rsidTr="00E20188">
        <w:tc>
          <w:tcPr>
            <w:tcW w:w="10122" w:type="dxa"/>
            <w:tcBorders>
              <w:bottom w:val="single" w:sz="4" w:space="0" w:color="auto"/>
            </w:tcBorders>
          </w:tcPr>
          <w:p w14:paraId="1FDB31E6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4479" w:type="dxa"/>
            <w:gridSpan w:val="6"/>
            <w:tcBorders>
              <w:bottom w:val="single" w:sz="4" w:space="0" w:color="auto"/>
            </w:tcBorders>
          </w:tcPr>
          <w:p w14:paraId="371608A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 xml:space="preserve">%         n  </w:t>
            </w:r>
            <w:r w:rsidRPr="00BB3074">
              <w:rPr>
                <w:rFonts w:ascii="Times New Roman" w:hAnsi="Times New Roman" w:cs="Times New Roman"/>
              </w:rPr>
              <w:tab/>
            </w:r>
            <w:r w:rsidRPr="00BB3074">
              <w:rPr>
                <w:rFonts w:ascii="Times New Roman" w:hAnsi="Times New Roman" w:cs="Times New Roman"/>
              </w:rPr>
              <w:tab/>
              <w:t xml:space="preserve">           %            n</w:t>
            </w:r>
          </w:p>
        </w:tc>
      </w:tr>
      <w:tr w:rsidR="009A26B9" w:rsidRPr="00BB3074" w14:paraId="64F679A4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253A06E2" w14:textId="77777777" w:rsidR="009A26B9" w:rsidRPr="00BB3074" w:rsidRDefault="009A26B9" w:rsidP="00A444C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BB3074">
              <w:rPr>
                <w:rFonts w:ascii="Times New Roman" w:hAnsi="Times New Roman" w:cs="Times New Roman"/>
                <w:b/>
                <w:bCs/>
              </w:rPr>
              <w:t>During</w:t>
            </w:r>
            <w:proofErr w:type="spellEnd"/>
            <w:r w:rsidRPr="00BB307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3074">
              <w:rPr>
                <w:rFonts w:ascii="Times New Roman" w:hAnsi="Times New Roman" w:cs="Times New Roman"/>
                <w:b/>
                <w:bCs/>
              </w:rPr>
              <w:t>the</w:t>
            </w:r>
            <w:proofErr w:type="spellEnd"/>
            <w:r w:rsidRPr="00BB307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3074">
              <w:rPr>
                <w:rFonts w:ascii="Times New Roman" w:hAnsi="Times New Roman" w:cs="Times New Roman"/>
                <w:b/>
                <w:bCs/>
              </w:rPr>
              <w:t>illness</w:t>
            </w:r>
            <w:proofErr w:type="spellEnd"/>
            <w:r w:rsidRPr="00BB307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3074">
              <w:rPr>
                <w:rFonts w:ascii="Times New Roman" w:hAnsi="Times New Roman" w:cs="Times New Roman"/>
                <w:b/>
                <w:bCs/>
              </w:rPr>
              <w:t>trajectory</w:t>
            </w:r>
            <w:proofErr w:type="spellEnd"/>
          </w:p>
        </w:tc>
        <w:tc>
          <w:tcPr>
            <w:tcW w:w="27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26E0C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489C92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</w:tc>
      </w:tr>
      <w:tr w:rsidR="009A26B9" w:rsidRPr="00BB3074" w14:paraId="51D1EF9B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5EA56351" w14:textId="7DBA941C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id healthcare </w:t>
            </w:r>
            <w:r w:rsidR="000852B0">
              <w:rPr>
                <w:rFonts w:ascii="Times New Roman" w:hAnsi="Times New Roman" w:cs="Times New Roman"/>
                <w:lang w:val="en-US"/>
              </w:rPr>
              <w:t>professionals</w:t>
            </w:r>
            <w:r w:rsidR="000852B0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ask you how you were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doing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and/or if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there was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anything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they could do </w:t>
            </w:r>
            <w:r w:rsidRPr="00BB3074">
              <w:rPr>
                <w:rFonts w:ascii="Times New Roman" w:hAnsi="Times New Roman" w:cs="Times New Roman"/>
                <w:lang w:val="en-US"/>
              </w:rPr>
              <w:t>for you?</w:t>
            </w:r>
          </w:p>
          <w:p w14:paraId="09DFF2FF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6F79C89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2E108220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on’t know</w:t>
            </w:r>
          </w:p>
        </w:tc>
        <w:tc>
          <w:tcPr>
            <w:tcW w:w="620" w:type="dxa"/>
            <w:tcBorders>
              <w:bottom w:val="single" w:sz="4" w:space="0" w:color="auto"/>
            </w:tcBorders>
          </w:tcPr>
          <w:p w14:paraId="4A5CCD7B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6543C8F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4%</w:t>
            </w:r>
          </w:p>
          <w:p w14:paraId="7480968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9%</w:t>
            </w:r>
          </w:p>
          <w:p w14:paraId="041C604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2102" w:type="dxa"/>
            <w:gridSpan w:val="2"/>
            <w:tcBorders>
              <w:bottom w:val="single" w:sz="4" w:space="0" w:color="auto"/>
            </w:tcBorders>
          </w:tcPr>
          <w:p w14:paraId="4FA5B74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37580A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1</w:t>
            </w:r>
          </w:p>
          <w:p w14:paraId="6DD465C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3</w:t>
            </w:r>
          </w:p>
          <w:p w14:paraId="08521DA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68" w:type="dxa"/>
            <w:gridSpan w:val="2"/>
            <w:tcBorders>
              <w:bottom w:val="single" w:sz="4" w:space="0" w:color="auto"/>
            </w:tcBorders>
          </w:tcPr>
          <w:p w14:paraId="514746C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67367A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7%</w:t>
            </w:r>
          </w:p>
          <w:p w14:paraId="045D762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%</w:t>
            </w:r>
          </w:p>
          <w:p w14:paraId="108B486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4A65902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5570D5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5</w:t>
            </w:r>
          </w:p>
          <w:p w14:paraId="67A89EA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</w:t>
            </w:r>
          </w:p>
          <w:p w14:paraId="4ADB156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</w:t>
            </w:r>
          </w:p>
        </w:tc>
      </w:tr>
      <w:tr w:rsidR="009A26B9" w:rsidRPr="00BB3074" w14:paraId="578369ED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7DE1F48E" w14:textId="79D0EC08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>Did healthcare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 professionals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ask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you </w:t>
            </w:r>
            <w:r w:rsidRPr="00BB3074">
              <w:rPr>
                <w:rFonts w:ascii="Times New Roman" w:hAnsi="Times New Roman" w:cs="Times New Roman"/>
                <w:lang w:val="en-US"/>
              </w:rPr>
              <w:t>what is important to you?</w:t>
            </w:r>
          </w:p>
          <w:p w14:paraId="606FF753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42702237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62DD638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on’t kn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623F4FA9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31DFF3A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2%</w:t>
            </w:r>
          </w:p>
          <w:p w14:paraId="7792ADF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8%</w:t>
            </w:r>
          </w:p>
          <w:p w14:paraId="512909A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%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64A14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58C684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5</w:t>
            </w:r>
          </w:p>
          <w:p w14:paraId="56884D5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4</w:t>
            </w:r>
          </w:p>
          <w:p w14:paraId="460B161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5C096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FE1E7C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5%</w:t>
            </w:r>
          </w:p>
          <w:p w14:paraId="6886511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1%</w:t>
            </w:r>
          </w:p>
          <w:p w14:paraId="03E2440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A58F53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1C3568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4</w:t>
            </w:r>
          </w:p>
          <w:p w14:paraId="1DDB714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1</w:t>
            </w:r>
          </w:p>
          <w:p w14:paraId="0696854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</w:t>
            </w:r>
          </w:p>
        </w:tc>
      </w:tr>
      <w:tr w:rsidR="009A26B9" w:rsidRPr="00BB3074" w14:paraId="42155DF8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67839C56" w14:textId="2AF35944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Did healthcare </w:t>
            </w:r>
            <w:r w:rsidR="000852B0">
              <w:rPr>
                <w:rFonts w:ascii="Times New Roman" w:hAnsi="Times New Roman" w:cs="Times New Roman"/>
                <w:lang w:val="en-GB"/>
              </w:rPr>
              <w:t>professionals</w:t>
            </w:r>
            <w:r w:rsidR="000852B0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0852B0">
              <w:rPr>
                <w:rFonts w:ascii="Times New Roman" w:hAnsi="Times New Roman" w:cs="Times New Roman"/>
                <w:lang w:val="en-GB"/>
              </w:rPr>
              <w:t>give you</w:t>
            </w:r>
            <w:r w:rsidR="000852B0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information about specific facilities and support </w:t>
            </w:r>
            <w:r w:rsidR="000852B0">
              <w:rPr>
                <w:rFonts w:ascii="Times New Roman" w:hAnsi="Times New Roman" w:cs="Times New Roman"/>
                <w:lang w:val="en-GB"/>
              </w:rPr>
              <w:t>options</w:t>
            </w:r>
            <w:r w:rsidR="000852B0" w:rsidRPr="00BB3074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for </w:t>
            </w:r>
            <w:r w:rsidR="000852B0">
              <w:rPr>
                <w:rFonts w:ascii="Times New Roman" w:hAnsi="Times New Roman" w:cs="Times New Roman"/>
                <w:lang w:val="en-GB"/>
              </w:rPr>
              <w:t>you, such as the use of home care, or volunteers?</w:t>
            </w:r>
          </w:p>
          <w:p w14:paraId="3F117705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1C0FC440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23E87F07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on’t kn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95DF6BA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14CF067A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6538460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5%</w:t>
            </w:r>
          </w:p>
          <w:p w14:paraId="3AE3F80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7%</w:t>
            </w:r>
          </w:p>
          <w:p w14:paraId="56AEEAD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%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73890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E5CAC5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44CFE9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8</w:t>
            </w:r>
          </w:p>
          <w:p w14:paraId="38CFD76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2</w:t>
            </w:r>
          </w:p>
          <w:p w14:paraId="1887372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B978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2CFFC8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01726D4" w14:textId="3C5DEB6A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</w:t>
            </w:r>
            <w:r w:rsidR="00DF2F99">
              <w:rPr>
                <w:rFonts w:ascii="Times New Roman" w:hAnsi="Times New Roman" w:cs="Times New Roman"/>
              </w:rPr>
              <w:t>4</w:t>
            </w:r>
            <w:r w:rsidRPr="00BB3074">
              <w:rPr>
                <w:rFonts w:ascii="Times New Roman" w:hAnsi="Times New Roman" w:cs="Times New Roman"/>
              </w:rPr>
              <w:t>%</w:t>
            </w:r>
          </w:p>
          <w:p w14:paraId="6339427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4%</w:t>
            </w:r>
          </w:p>
          <w:p w14:paraId="26B6E86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1FF95B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51F211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6461FA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2</w:t>
            </w:r>
          </w:p>
          <w:p w14:paraId="6B38A2B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3</w:t>
            </w:r>
          </w:p>
          <w:p w14:paraId="76C6C23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</w:t>
            </w:r>
          </w:p>
        </w:tc>
      </w:tr>
      <w:tr w:rsidR="009A26B9" w:rsidRPr="00BB3074" w14:paraId="1A2A5ED8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48C2D087" w14:textId="77854F2F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id healthcare </w:t>
            </w:r>
            <w:r w:rsidR="000852B0">
              <w:rPr>
                <w:rFonts w:ascii="Times New Roman" w:hAnsi="Times New Roman" w:cs="Times New Roman"/>
                <w:lang w:val="en-US"/>
              </w:rPr>
              <w:t>professionals give you general</w:t>
            </w:r>
            <w:r w:rsidR="000852B0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>information about the healthcare organization</w:t>
            </w:r>
            <w:r w:rsidR="000852B0">
              <w:rPr>
                <w:rFonts w:ascii="Times New Roman" w:hAnsi="Times New Roman" w:cs="Times New Roman"/>
                <w:lang w:val="en-US"/>
              </w:rPr>
              <w:t>,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such as information about your contact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person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and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any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visiting hours? </w:t>
            </w:r>
          </w:p>
          <w:p w14:paraId="74C6B849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0698C248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2D61FE14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on’t kn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35D0867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431827AB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10B6933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2%</w:t>
            </w:r>
          </w:p>
          <w:p w14:paraId="473A01B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  <w:p w14:paraId="175FA7F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21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A645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8A8931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61F63E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01</w:t>
            </w:r>
          </w:p>
          <w:p w14:paraId="7D491FA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</w:t>
            </w:r>
          </w:p>
          <w:p w14:paraId="795088C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9D552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BD7841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5F2590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5%</w:t>
            </w:r>
          </w:p>
          <w:p w14:paraId="3D4EBEC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%</w:t>
            </w:r>
          </w:p>
          <w:p w14:paraId="10FACD7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0A80B0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9BC782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E5AD4E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2</w:t>
            </w:r>
          </w:p>
          <w:p w14:paraId="5DA75C1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</w:t>
            </w:r>
          </w:p>
          <w:p w14:paraId="7884CFF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</w:t>
            </w:r>
          </w:p>
        </w:tc>
      </w:tr>
      <w:tr w:rsidR="009A26B9" w:rsidRPr="00BB3074" w14:paraId="04E5240F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6685358B" w14:textId="1984287E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id healthcare </w:t>
            </w:r>
            <w:r w:rsidR="000852B0">
              <w:rPr>
                <w:rFonts w:ascii="Times New Roman" w:hAnsi="Times New Roman" w:cs="Times New Roman"/>
                <w:lang w:val="en-US"/>
              </w:rPr>
              <w:t>professionals give you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information about </w:t>
            </w:r>
            <w:r w:rsidR="000852B0">
              <w:rPr>
                <w:rFonts w:ascii="Times New Roman" w:hAnsi="Times New Roman" w:cs="Times New Roman"/>
                <w:lang w:val="en-GB"/>
              </w:rPr>
              <w:t xml:space="preserve">your </w:t>
            </w:r>
            <w:r w:rsidR="00E20188">
              <w:rPr>
                <w:rFonts w:ascii="Times New Roman" w:hAnsi="Times New Roman" w:cs="Times New Roman"/>
                <w:lang w:val="en-GB"/>
              </w:rPr>
              <w:t>relative’s</w:t>
            </w:r>
            <w:r w:rsidR="000852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>disease, such as its course, appropriate care</w:t>
            </w:r>
            <w:r w:rsidR="000852B0">
              <w:rPr>
                <w:rFonts w:ascii="Times New Roman" w:hAnsi="Times New Roman" w:cs="Times New Roman"/>
                <w:lang w:val="en-GB"/>
              </w:rPr>
              <w:t>,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 and treatment options?</w:t>
            </w:r>
          </w:p>
          <w:p w14:paraId="1F6414BA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BB3074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5D7BE76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75685CD6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on’t kn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FBE6D76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077A1B1E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726EF9C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4%</w:t>
            </w:r>
          </w:p>
          <w:p w14:paraId="26723E9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%</w:t>
            </w:r>
          </w:p>
          <w:p w14:paraId="07D8BA5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727DD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3537FB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556A58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02</w:t>
            </w:r>
          </w:p>
          <w:p w14:paraId="3819326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</w:t>
            </w:r>
          </w:p>
          <w:p w14:paraId="39AEF3F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07D1B86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39B017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C93C36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7%</w:t>
            </w:r>
          </w:p>
          <w:p w14:paraId="0BBB9DA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%</w:t>
            </w:r>
          </w:p>
          <w:p w14:paraId="379C171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A2DA34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3DD5B7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E0AD68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4</w:t>
            </w:r>
          </w:p>
          <w:p w14:paraId="20D3A00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7</w:t>
            </w:r>
          </w:p>
          <w:p w14:paraId="71AFEB5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</w:t>
            </w:r>
          </w:p>
        </w:tc>
      </w:tr>
      <w:tr w:rsidR="009A26B9" w:rsidRPr="00BB3074" w14:paraId="7A0FC101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65A4FBD5" w14:textId="7B017B4E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id healthcare </w:t>
            </w:r>
            <w:r w:rsidR="000852B0">
              <w:rPr>
                <w:rFonts w:ascii="Times New Roman" w:hAnsi="Times New Roman" w:cs="Times New Roman"/>
                <w:lang w:val="en-US"/>
              </w:rPr>
              <w:t>professionals give you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the opportunity to ask questions </w:t>
            </w:r>
            <w:r w:rsidRPr="00BB3074">
              <w:rPr>
                <w:rFonts w:ascii="Times New Roman" w:hAnsi="Times New Roman" w:cs="Times New Roman"/>
                <w:lang w:val="en-GB"/>
              </w:rPr>
              <w:t xml:space="preserve">about </w:t>
            </w:r>
            <w:r w:rsidR="000852B0">
              <w:rPr>
                <w:rFonts w:ascii="Times New Roman" w:hAnsi="Times New Roman" w:cs="Times New Roman"/>
                <w:lang w:val="en-GB"/>
              </w:rPr>
              <w:t xml:space="preserve">your </w:t>
            </w:r>
            <w:r w:rsidR="00E20188">
              <w:rPr>
                <w:rFonts w:ascii="Times New Roman" w:hAnsi="Times New Roman" w:cs="Times New Roman"/>
                <w:lang w:val="en-GB"/>
              </w:rPr>
              <w:t>relative’s</w:t>
            </w:r>
            <w:r w:rsidR="000852B0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GB"/>
              </w:rPr>
              <w:t>disease and the medical treatment and care?</w:t>
            </w:r>
          </w:p>
          <w:p w14:paraId="055E16EA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Pr="00BB3074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05A1BE24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29082839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on’t kn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8FBCE93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2F30BC43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7BB32E8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4%</w:t>
            </w:r>
          </w:p>
          <w:p w14:paraId="240CE93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%</w:t>
            </w:r>
          </w:p>
          <w:p w14:paraId="1E5C3D6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AC380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0EEA42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E1B97A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6</w:t>
            </w:r>
          </w:p>
          <w:p w14:paraId="7395995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</w:t>
            </w:r>
          </w:p>
          <w:p w14:paraId="4D2876D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46521F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6D4586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B50E55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4%</w:t>
            </w:r>
          </w:p>
          <w:p w14:paraId="597B776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%</w:t>
            </w:r>
          </w:p>
          <w:p w14:paraId="70A1603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9F62DF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744D8DD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E46F40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9</w:t>
            </w:r>
          </w:p>
          <w:p w14:paraId="630C8DA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</w:t>
            </w:r>
          </w:p>
          <w:p w14:paraId="73A41D9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</w:t>
            </w:r>
          </w:p>
        </w:tc>
      </w:tr>
      <w:tr w:rsidR="009A26B9" w:rsidRPr="00BB3074" w14:paraId="61CC4D46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496C4883" w14:textId="71F340D9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id healthcare </w:t>
            </w:r>
            <w:r w:rsidR="000852B0">
              <w:rPr>
                <w:rFonts w:ascii="Times New Roman" w:hAnsi="Times New Roman" w:cs="Times New Roman"/>
                <w:lang w:val="en-US"/>
              </w:rPr>
              <w:t>professionals</w:t>
            </w:r>
            <w:r w:rsidR="000852B0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ask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you if </w:t>
            </w:r>
            <w:r w:rsidRPr="00BB3074">
              <w:rPr>
                <w:rFonts w:ascii="Times New Roman" w:hAnsi="Times New Roman" w:cs="Times New Roman"/>
                <w:lang w:val="en-US"/>
              </w:rPr>
              <w:t>you needed additional support for yourself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 (support from a volunteer or professional)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5A269AE3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lastRenderedPageBreak/>
              <w:t xml:space="preserve">    </w:t>
            </w:r>
            <w:r w:rsidRPr="00BB3074">
              <w:rPr>
                <w:rFonts w:ascii="Times New Roman" w:hAnsi="Times New Roman" w:cs="Times New Roman"/>
                <w:lang w:val="en-US"/>
              </w:rPr>
              <w:t>Yes</w:t>
            </w:r>
          </w:p>
          <w:p w14:paraId="1610D36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1E89ECB5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on’t kn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C4AA5A2" w14:textId="77777777" w:rsidR="009A26B9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7C614E4F" w14:textId="77777777" w:rsidR="00F76063" w:rsidRPr="00BB3074" w:rsidRDefault="00F76063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46C1157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lastRenderedPageBreak/>
              <w:t>47%</w:t>
            </w:r>
          </w:p>
          <w:p w14:paraId="78603E8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9%</w:t>
            </w:r>
          </w:p>
          <w:p w14:paraId="1F4ACC6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4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8F8646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F5450F0" w14:textId="77777777" w:rsidR="00F76063" w:rsidRPr="00BB3074" w:rsidRDefault="00F76063" w:rsidP="00A444CA">
            <w:pPr>
              <w:rPr>
                <w:rFonts w:ascii="Times New Roman" w:hAnsi="Times New Roman" w:cs="Times New Roman"/>
              </w:rPr>
            </w:pPr>
          </w:p>
          <w:p w14:paraId="041EE78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lastRenderedPageBreak/>
              <w:t>57</w:t>
            </w:r>
          </w:p>
          <w:p w14:paraId="30A4CD1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8</w:t>
            </w:r>
          </w:p>
          <w:p w14:paraId="3D5C6A7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1D6CDD74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3AD8EF9" w14:textId="77777777" w:rsidR="00F76063" w:rsidRPr="00BB3074" w:rsidRDefault="00F76063" w:rsidP="00A444CA">
            <w:pPr>
              <w:rPr>
                <w:rFonts w:ascii="Times New Roman" w:hAnsi="Times New Roman" w:cs="Times New Roman"/>
              </w:rPr>
            </w:pPr>
          </w:p>
          <w:p w14:paraId="7478618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lastRenderedPageBreak/>
              <w:t>46%</w:t>
            </w:r>
          </w:p>
          <w:p w14:paraId="4942C00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2%</w:t>
            </w:r>
          </w:p>
          <w:p w14:paraId="20CD9EB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B4F9C78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26EC296" w14:textId="77777777" w:rsidR="00F76063" w:rsidRPr="00BB3074" w:rsidRDefault="00F76063" w:rsidP="00A444CA">
            <w:pPr>
              <w:rPr>
                <w:rFonts w:ascii="Times New Roman" w:hAnsi="Times New Roman" w:cs="Times New Roman"/>
              </w:rPr>
            </w:pPr>
          </w:p>
          <w:p w14:paraId="083258F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lastRenderedPageBreak/>
              <w:t>44</w:t>
            </w:r>
          </w:p>
          <w:p w14:paraId="0E8C16D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0</w:t>
            </w:r>
          </w:p>
          <w:p w14:paraId="2F54C31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</w:t>
            </w:r>
          </w:p>
        </w:tc>
      </w:tr>
      <w:tr w:rsidR="009A26B9" w:rsidRPr="00BB3074" w14:paraId="27BDD736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75BD580F" w14:textId="6B72A91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lastRenderedPageBreak/>
              <w:t xml:space="preserve">Did healthcare </w:t>
            </w:r>
            <w:r w:rsidR="000852B0">
              <w:rPr>
                <w:rFonts w:ascii="Times New Roman" w:hAnsi="Times New Roman" w:cs="Times New Roman"/>
                <w:lang w:val="en-US"/>
              </w:rPr>
              <w:t>professionals</w:t>
            </w:r>
            <w:r w:rsidR="000852B0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refer you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for </w:t>
            </w:r>
            <w:r w:rsidRPr="00BB3074">
              <w:rPr>
                <w:rFonts w:ascii="Times New Roman" w:hAnsi="Times New Roman" w:cs="Times New Roman"/>
                <w:lang w:val="en-US"/>
              </w:rPr>
              <w:t>additional support</w:t>
            </w:r>
            <w:r w:rsidR="000852B0">
              <w:rPr>
                <w:rFonts w:ascii="Times New Roman" w:hAnsi="Times New Roman" w:cs="Times New Roman"/>
                <w:lang w:val="en-US"/>
              </w:rPr>
              <w:t>,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if you needed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 it (support from a volunteer or </w:t>
            </w:r>
            <w:r w:rsidR="00E20188">
              <w:rPr>
                <w:rFonts w:ascii="Times New Roman" w:hAnsi="Times New Roman" w:cs="Times New Roman"/>
                <w:lang w:val="en-US"/>
              </w:rPr>
              <w:t>professional</w:t>
            </w:r>
            <w:r w:rsidR="000852B0">
              <w:rPr>
                <w:rFonts w:ascii="Times New Roman" w:hAnsi="Times New Roman" w:cs="Times New Roman"/>
                <w:lang w:val="en-US"/>
              </w:rPr>
              <w:t>)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7BE82B49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14D188D5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  <w:p w14:paraId="457B09DA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id not need this 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1C35CC0F" w14:textId="77777777" w:rsidR="009A26B9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3144511C" w14:textId="77777777" w:rsidR="00E20188" w:rsidRPr="00BB3074" w:rsidRDefault="00E20188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56E2297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4%</w:t>
            </w:r>
          </w:p>
          <w:p w14:paraId="3D5CFDF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0%</w:t>
            </w:r>
          </w:p>
          <w:p w14:paraId="3388AB4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6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1E9603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33853A2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396DA9D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0</w:t>
            </w:r>
          </w:p>
          <w:p w14:paraId="3F18574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7</w:t>
            </w:r>
          </w:p>
          <w:p w14:paraId="23D9C41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443A89F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7B1C481B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62A8E3E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1%</w:t>
            </w:r>
          </w:p>
          <w:p w14:paraId="043C16C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8%</w:t>
            </w:r>
          </w:p>
          <w:p w14:paraId="1042551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BC71ECF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80A63F1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00F5C1A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0</w:t>
            </w:r>
          </w:p>
          <w:p w14:paraId="6F13881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7</w:t>
            </w:r>
          </w:p>
          <w:p w14:paraId="5B5A06A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9</w:t>
            </w:r>
          </w:p>
        </w:tc>
      </w:tr>
      <w:tr w:rsidR="009A26B9" w:rsidRPr="00BB3074" w14:paraId="26CB88B2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38F60257" w14:textId="0A075509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id healthcare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professionals make </w:t>
            </w:r>
            <w:r w:rsidR="004427DF">
              <w:rPr>
                <w:rFonts w:ascii="Times New Roman" w:hAnsi="Times New Roman" w:cs="Times New Roman"/>
                <w:lang w:val="en-US"/>
              </w:rPr>
              <w:t>agreements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 with you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about your role in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providing care </w:t>
            </w:r>
            <w:r w:rsidRPr="00BB3074">
              <w:rPr>
                <w:rFonts w:ascii="Times New Roman" w:hAnsi="Times New Roman" w:cs="Times New Roman"/>
                <w:lang w:val="en-US"/>
              </w:rPr>
              <w:t>together with healthcare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 professionals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? </w:t>
            </w:r>
            <w:r w:rsidR="000852B0">
              <w:rPr>
                <w:rFonts w:ascii="Times New Roman" w:hAnsi="Times New Roman" w:cs="Times New Roman"/>
                <w:lang w:val="en-US"/>
              </w:rPr>
              <w:t>That is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, about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what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care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would be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performed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by the family caregivers, and what care was taken over by the </w:t>
            </w:r>
            <w:r w:rsidRPr="00BB3074">
              <w:rPr>
                <w:rFonts w:ascii="Times New Roman" w:hAnsi="Times New Roman" w:cs="Times New Roman"/>
                <w:lang w:val="en-US"/>
              </w:rPr>
              <w:t>healthcare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 professionals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50C4A7A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235FDE80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, but I did not need this </w:t>
            </w:r>
          </w:p>
          <w:p w14:paraId="2FE79683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, but I would have appreciated it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6285FA67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48E420F4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72D0FAD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56331D6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1%</w:t>
            </w:r>
          </w:p>
          <w:p w14:paraId="01FB236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2%</w:t>
            </w:r>
          </w:p>
          <w:p w14:paraId="1A88ED7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20BEFE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EFEC4A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ECA6DA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76DD10E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4</w:t>
            </w:r>
          </w:p>
          <w:p w14:paraId="19DE767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9</w:t>
            </w:r>
          </w:p>
          <w:p w14:paraId="06727EB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1748FD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FBE347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EF0B17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2D43CE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0%</w:t>
            </w:r>
          </w:p>
          <w:p w14:paraId="33323A1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2%</w:t>
            </w:r>
          </w:p>
          <w:p w14:paraId="28EC91E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6A702B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01F391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8DDD35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1017BF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7</w:t>
            </w:r>
          </w:p>
          <w:p w14:paraId="50FE420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9</w:t>
            </w:r>
          </w:p>
          <w:p w14:paraId="4538957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</w:t>
            </w:r>
          </w:p>
        </w:tc>
      </w:tr>
      <w:tr w:rsidR="009A26B9" w:rsidRPr="00BB3074" w14:paraId="470719DE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6947D58D" w14:textId="17D314C1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o you feel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that you received sufficient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guidance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and support </w:t>
            </w:r>
            <w:r w:rsidRPr="00BB3074">
              <w:rPr>
                <w:rFonts w:ascii="Times New Roman" w:hAnsi="Times New Roman" w:cs="Times New Roman"/>
                <w:lang w:val="en-US"/>
              </w:rPr>
              <w:t>(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for example, in </w:t>
            </w:r>
            <w:r w:rsidRPr="00BB3074">
              <w:rPr>
                <w:rFonts w:ascii="Times New Roman" w:hAnsi="Times New Roman" w:cs="Times New Roman"/>
                <w:lang w:val="en-US"/>
              </w:rPr>
              <w:t>dealing with the approaching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 end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with life </w:t>
            </w:r>
            <w:r w:rsidRPr="00BB3074">
              <w:rPr>
                <w:rFonts w:ascii="Times New Roman" w:hAnsi="Times New Roman" w:cs="Times New Roman"/>
                <w:lang w:val="en-US"/>
              </w:rPr>
              <w:t>questions, practical problems</w:t>
            </w:r>
            <w:r w:rsidR="000852B0">
              <w:rPr>
                <w:rFonts w:ascii="Times New Roman" w:hAnsi="Times New Roman" w:cs="Times New Roman"/>
                <w:lang w:val="en-US"/>
              </w:rPr>
              <w:t>,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etc.)?</w:t>
            </w:r>
          </w:p>
          <w:p w14:paraId="03D8679B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Yes</w:t>
            </w:r>
          </w:p>
          <w:p w14:paraId="200B4F92" w14:textId="067660A8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</w:t>
            </w:r>
            <w:r w:rsidR="00B735AF">
              <w:rPr>
                <w:rFonts w:ascii="Times New Roman" w:hAnsi="Times New Roman" w:cs="Times New Roman"/>
                <w:lang w:val="en-GB"/>
              </w:rPr>
              <w:t>Partially</w:t>
            </w:r>
          </w:p>
          <w:p w14:paraId="6CF85899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o</w:t>
            </w:r>
          </w:p>
          <w:p w14:paraId="0E6BC724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I don’t kn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57C376BC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</w:p>
          <w:p w14:paraId="00AEEF28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</w:p>
          <w:p w14:paraId="5219716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4%</w:t>
            </w:r>
          </w:p>
          <w:p w14:paraId="351F514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2%</w:t>
            </w:r>
          </w:p>
          <w:p w14:paraId="0D7E218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%</w:t>
            </w:r>
          </w:p>
          <w:p w14:paraId="3ADA1BB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6691E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5F9056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D50B46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7</w:t>
            </w:r>
          </w:p>
          <w:p w14:paraId="3C26B76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6</w:t>
            </w:r>
          </w:p>
          <w:p w14:paraId="3456C34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</w:t>
            </w:r>
          </w:p>
          <w:p w14:paraId="7F8E8B5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1A83FE1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4B88E4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73626C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8%</w:t>
            </w:r>
          </w:p>
          <w:p w14:paraId="037AB85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4%</w:t>
            </w:r>
          </w:p>
          <w:p w14:paraId="15FE10B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%</w:t>
            </w:r>
          </w:p>
          <w:p w14:paraId="4ED2DCD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A6E369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12FF6B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818EAD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5</w:t>
            </w:r>
          </w:p>
          <w:p w14:paraId="1EF595C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</w:t>
            </w:r>
          </w:p>
          <w:p w14:paraId="4E7F565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</w:t>
            </w:r>
          </w:p>
          <w:p w14:paraId="0621500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</w:t>
            </w:r>
          </w:p>
        </w:tc>
      </w:tr>
      <w:tr w:rsidR="009A26B9" w:rsidRPr="00BB3074" w14:paraId="4BFD54FB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76783BE0" w14:textId="2E2BD29B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o you </w:t>
            </w:r>
            <w:r w:rsidR="000852B0">
              <w:rPr>
                <w:rFonts w:ascii="Times New Roman" w:hAnsi="Times New Roman" w:cs="Times New Roman"/>
                <w:lang w:val="en-US"/>
              </w:rPr>
              <w:t>feel that</w:t>
            </w:r>
            <w:r w:rsidR="000852B0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healthcare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professionals </w:t>
            </w:r>
            <w:r w:rsidRPr="00BB3074">
              <w:rPr>
                <w:rFonts w:ascii="Times New Roman" w:hAnsi="Times New Roman" w:cs="Times New Roman"/>
                <w:lang w:val="en-US"/>
              </w:rPr>
              <w:t>paid sufficient (</w:t>
            </w:r>
            <w:r w:rsidR="000852B0">
              <w:rPr>
                <w:rFonts w:ascii="Times New Roman" w:hAnsi="Times New Roman" w:cs="Times New Roman"/>
                <w:lang w:val="en-US"/>
              </w:rPr>
              <w:t>real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) attention to you as a person (attention </w:t>
            </w:r>
            <w:r w:rsidR="000852B0">
              <w:rPr>
                <w:rFonts w:ascii="Times New Roman" w:hAnsi="Times New Roman" w:cs="Times New Roman"/>
                <w:lang w:val="en-US"/>
              </w:rPr>
              <w:t xml:space="preserve">for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who you are, with your own personality, beliefs, </w:t>
            </w:r>
            <w:r w:rsidR="000852B0">
              <w:rPr>
                <w:rFonts w:ascii="Times New Roman" w:hAnsi="Times New Roman" w:cs="Times New Roman"/>
                <w:lang w:val="en-US"/>
              </w:rPr>
              <w:t>way of life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, etc.)? </w:t>
            </w:r>
          </w:p>
          <w:p w14:paraId="7D9E0598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324996EC" w14:textId="09E1C5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5252F1">
              <w:rPr>
                <w:rFonts w:ascii="Times New Roman" w:hAnsi="Times New Roman" w:cs="Times New Roman"/>
                <w:lang w:val="en-US"/>
              </w:rPr>
              <w:t>Partially</w:t>
            </w:r>
          </w:p>
          <w:p w14:paraId="4C2FBB9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  <w:p w14:paraId="5E3B8FBA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on’t know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E05BB8C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2CF8AFB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5B78FE3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1%</w:t>
            </w:r>
          </w:p>
          <w:p w14:paraId="4BBDEA9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1%</w:t>
            </w:r>
          </w:p>
          <w:p w14:paraId="4FDE3FF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%</w:t>
            </w:r>
          </w:p>
          <w:p w14:paraId="1C48795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62CDB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07A2B7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9E31DA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5</w:t>
            </w:r>
          </w:p>
          <w:p w14:paraId="68F433F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6</w:t>
            </w:r>
          </w:p>
          <w:p w14:paraId="7B7AE82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4</w:t>
            </w:r>
          </w:p>
          <w:p w14:paraId="3528A39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319A5A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9F5264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CC947C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4%</w:t>
            </w:r>
          </w:p>
          <w:p w14:paraId="20D3980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4%</w:t>
            </w:r>
          </w:p>
          <w:p w14:paraId="707C0C3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%</w:t>
            </w:r>
          </w:p>
          <w:p w14:paraId="61EEC69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044A84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4F8927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F16F36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1</w:t>
            </w:r>
          </w:p>
          <w:p w14:paraId="3E84CE5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</w:t>
            </w:r>
          </w:p>
          <w:p w14:paraId="07EDFA7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</w:t>
            </w:r>
          </w:p>
          <w:p w14:paraId="4FAD720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</w:t>
            </w:r>
          </w:p>
        </w:tc>
      </w:tr>
      <w:tr w:rsidR="009A26B9" w:rsidRPr="00BB3074" w14:paraId="0FAB4C55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50B20F7A" w14:textId="1A1C0753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In the last weeks before your </w:t>
            </w:r>
            <w:r w:rsidR="00E20188">
              <w:rPr>
                <w:rFonts w:ascii="Times New Roman" w:hAnsi="Times New Roman" w:cs="Times New Roman"/>
                <w:lang w:val="en-US"/>
              </w:rPr>
              <w:t>relative’s</w:t>
            </w:r>
            <w:r w:rsidR="000852B0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death, did you have </w:t>
            </w:r>
            <w:r w:rsidR="001735BE">
              <w:rPr>
                <w:rFonts w:ascii="Times New Roman" w:hAnsi="Times New Roman" w:cs="Times New Roman"/>
                <w:lang w:val="en-US"/>
              </w:rPr>
              <w:t xml:space="preserve">any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bad experience with the care </w:t>
            </w:r>
            <w:r w:rsidR="001735BE">
              <w:rPr>
                <w:rFonts w:ascii="Times New Roman" w:hAnsi="Times New Roman" w:cs="Times New Roman"/>
                <w:lang w:val="en-US"/>
              </w:rPr>
              <w:t>provided to you by the healthcare professionals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5A08A38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Pr="00BB3074">
              <w:rPr>
                <w:rFonts w:ascii="Times New Roman" w:hAnsi="Times New Roman" w:cs="Times New Roman"/>
              </w:rPr>
              <w:t>Yes</w:t>
            </w:r>
          </w:p>
          <w:p w14:paraId="1876FEB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8175A13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7ABF110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22E7545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5%</w:t>
            </w:r>
          </w:p>
          <w:p w14:paraId="1F9B1B0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5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685600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8086A8A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69B806E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</w:t>
            </w:r>
          </w:p>
          <w:p w14:paraId="53EDC20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63388464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986FB4E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0A3BDCF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  <w:p w14:paraId="359924D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1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F26DA31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D4E15D5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208D695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</w:t>
            </w:r>
          </w:p>
          <w:p w14:paraId="6C0ED26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9</w:t>
            </w:r>
          </w:p>
        </w:tc>
      </w:tr>
      <w:tr w:rsidR="009A26B9" w:rsidRPr="005646B6" w14:paraId="37074A1B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399C1D4A" w14:textId="77777777" w:rsidR="009A26B9" w:rsidRPr="00BB3074" w:rsidRDefault="009A26B9" w:rsidP="00A444C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3074">
              <w:rPr>
                <w:rFonts w:ascii="Times New Roman" w:hAnsi="Times New Roman" w:cs="Times New Roman"/>
                <w:b/>
                <w:bCs/>
                <w:lang w:val="en-US"/>
              </w:rPr>
              <w:t>In the last week of the patient’s lif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51C738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87EA9D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C405F34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C912363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A26B9" w:rsidRPr="00BB3074" w14:paraId="3299DF58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2DB2D00B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>How often, in the last week of life of your relative, did the healthcare providers offer the kind of emotional support you wanted?</w:t>
            </w:r>
          </w:p>
          <w:p w14:paraId="3FE3EE7E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Always</w:t>
            </w:r>
          </w:p>
          <w:p w14:paraId="26412FF7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Most of the time</w:t>
            </w:r>
          </w:p>
          <w:p w14:paraId="2DD9E88E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lastRenderedPageBreak/>
              <w:t xml:space="preserve">    Sometimes</w:t>
            </w:r>
          </w:p>
          <w:p w14:paraId="1BBB508D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GB"/>
              </w:rPr>
              <w:t xml:space="preserve">    Never</w:t>
            </w:r>
          </w:p>
          <w:p w14:paraId="7C0DF734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id not want emotional support / did not need it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ED178C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05126F7D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2F4BCD0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4%</w:t>
            </w:r>
          </w:p>
          <w:p w14:paraId="0A063FD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4%</w:t>
            </w:r>
          </w:p>
          <w:p w14:paraId="2CCD00D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lastRenderedPageBreak/>
              <w:t>19%</w:t>
            </w:r>
          </w:p>
          <w:p w14:paraId="4FA50B3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0%</w:t>
            </w:r>
          </w:p>
          <w:p w14:paraId="09AD480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B0193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9C43E6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89BC79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9</w:t>
            </w:r>
          </w:p>
          <w:p w14:paraId="2B43FC1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9</w:t>
            </w:r>
          </w:p>
          <w:p w14:paraId="6A29CB5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lastRenderedPageBreak/>
              <w:t>23</w:t>
            </w:r>
          </w:p>
          <w:p w14:paraId="606B17D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</w:t>
            </w:r>
          </w:p>
          <w:p w14:paraId="077F167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18C6D0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7340658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88516F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1%</w:t>
            </w:r>
          </w:p>
          <w:p w14:paraId="74CF9B1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4%</w:t>
            </w:r>
          </w:p>
          <w:p w14:paraId="5B7D772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lastRenderedPageBreak/>
              <w:t>23%</w:t>
            </w:r>
          </w:p>
          <w:p w14:paraId="7750FD3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%</w:t>
            </w:r>
          </w:p>
          <w:p w14:paraId="790E1B7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D4075F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CFAD84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E4706A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0</w:t>
            </w:r>
          </w:p>
          <w:p w14:paraId="65D855F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3</w:t>
            </w:r>
          </w:p>
          <w:p w14:paraId="3765EDB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lastRenderedPageBreak/>
              <w:t>22</w:t>
            </w:r>
          </w:p>
          <w:p w14:paraId="5C5E812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</w:t>
            </w:r>
          </w:p>
          <w:p w14:paraId="308D2A3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9</w:t>
            </w:r>
          </w:p>
        </w:tc>
      </w:tr>
      <w:tr w:rsidR="009A26B9" w:rsidRPr="00BB3074" w14:paraId="6F8ACADF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5419F880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lastRenderedPageBreak/>
              <w:t>How often, in the last week of life of your relative, did the healthcare providers offer the kind of support with existential questions you wanted?</w:t>
            </w:r>
          </w:p>
          <w:p w14:paraId="035F35EC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Always</w:t>
            </w:r>
          </w:p>
          <w:p w14:paraId="76A45607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Most of the time</w:t>
            </w:r>
          </w:p>
          <w:p w14:paraId="19854CB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Sometimes</w:t>
            </w:r>
          </w:p>
          <w:p w14:paraId="29DC0FC6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ever</w:t>
            </w:r>
          </w:p>
          <w:p w14:paraId="7A55E0DD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id not want support with existential questions / did not need it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4BA0787E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663B5D80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0E7EEEA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%</w:t>
            </w:r>
          </w:p>
          <w:p w14:paraId="3695B5B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  <w:p w14:paraId="2868E06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5%</w:t>
            </w:r>
          </w:p>
          <w:p w14:paraId="5A76C99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7%</w:t>
            </w:r>
          </w:p>
          <w:p w14:paraId="1A20290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5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D1D6F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330A62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C624F7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6</w:t>
            </w:r>
          </w:p>
          <w:p w14:paraId="128FCF1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</w:t>
            </w:r>
          </w:p>
          <w:p w14:paraId="3208823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</w:t>
            </w:r>
          </w:p>
          <w:p w14:paraId="0B776DA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0</w:t>
            </w:r>
          </w:p>
          <w:p w14:paraId="7FB6E0C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5D94FB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CD2EB4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298E28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  <w:p w14:paraId="1E381A4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%</w:t>
            </w:r>
          </w:p>
          <w:p w14:paraId="69560F6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%</w:t>
            </w:r>
          </w:p>
          <w:p w14:paraId="259ADAC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0%</w:t>
            </w:r>
          </w:p>
          <w:p w14:paraId="40C8131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9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691D49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395804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966A1A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</w:t>
            </w:r>
          </w:p>
          <w:p w14:paraId="4153205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</w:t>
            </w:r>
          </w:p>
          <w:p w14:paraId="2D0C595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</w:t>
            </w:r>
          </w:p>
          <w:p w14:paraId="4DCC06C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0</w:t>
            </w:r>
          </w:p>
          <w:p w14:paraId="272C74D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7</w:t>
            </w:r>
          </w:p>
        </w:tc>
      </w:tr>
      <w:tr w:rsidR="009A26B9" w:rsidRPr="00BB3074" w14:paraId="62A70E01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3A95AF65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>How often, in the last week of life of your relative, did the healthcare providers offer the kind of practical support you wanted?</w:t>
            </w:r>
          </w:p>
          <w:p w14:paraId="1B767C34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Always</w:t>
            </w:r>
          </w:p>
          <w:p w14:paraId="2B87877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Most of the time</w:t>
            </w:r>
          </w:p>
          <w:p w14:paraId="0963EEDE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Sometimes</w:t>
            </w:r>
          </w:p>
          <w:p w14:paraId="59CF74F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ever</w:t>
            </w:r>
          </w:p>
          <w:p w14:paraId="06C62788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I did not want practical support / did not need it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AE7480C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15C3E4AE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1728A57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8%</w:t>
            </w:r>
          </w:p>
          <w:p w14:paraId="0D6110F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5%</w:t>
            </w:r>
          </w:p>
          <w:p w14:paraId="5FD5815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%</w:t>
            </w:r>
          </w:p>
          <w:p w14:paraId="1CCEDE3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%</w:t>
            </w:r>
          </w:p>
          <w:p w14:paraId="47308D8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CB20C7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59539A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8D272C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3</w:t>
            </w:r>
          </w:p>
          <w:p w14:paraId="0C89D00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</w:t>
            </w:r>
          </w:p>
          <w:p w14:paraId="1DFD611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2</w:t>
            </w:r>
          </w:p>
          <w:p w14:paraId="1C81DDE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5</w:t>
            </w:r>
          </w:p>
          <w:p w14:paraId="3D2AFC7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35249D1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8AACA0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B1640F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7%</w:t>
            </w:r>
          </w:p>
          <w:p w14:paraId="0FC83C2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6%</w:t>
            </w:r>
          </w:p>
          <w:p w14:paraId="0FB92D0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5%</w:t>
            </w:r>
          </w:p>
          <w:p w14:paraId="4E01B64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%</w:t>
            </w:r>
          </w:p>
          <w:p w14:paraId="32BB370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0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33B1B4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D933A4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4309A4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6</w:t>
            </w:r>
          </w:p>
          <w:p w14:paraId="479C5F4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5</w:t>
            </w:r>
          </w:p>
          <w:p w14:paraId="54FF0DF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4</w:t>
            </w:r>
          </w:p>
          <w:p w14:paraId="57C69B6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</w:t>
            </w:r>
          </w:p>
          <w:p w14:paraId="7944E23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7</w:t>
            </w:r>
          </w:p>
        </w:tc>
      </w:tr>
      <w:tr w:rsidR="009A26B9" w:rsidRPr="00BB3074" w14:paraId="1FF47011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3DD114DB" w14:textId="0BE81DFA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Overall, how would you </w:t>
            </w:r>
            <w:r w:rsidR="00783A09">
              <w:rPr>
                <w:rFonts w:ascii="Times New Roman" w:hAnsi="Times New Roman" w:cs="Times New Roman"/>
                <w:lang w:val="en-US"/>
              </w:rPr>
              <w:t>evaluate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the care that you </w:t>
            </w:r>
            <w:r w:rsidR="001735BE">
              <w:rPr>
                <w:rFonts w:ascii="Times New Roman" w:hAnsi="Times New Roman" w:cs="Times New Roman"/>
                <w:lang w:val="en-US"/>
              </w:rPr>
              <w:t xml:space="preserve">yourself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received </w:t>
            </w:r>
            <w:r w:rsidR="001735BE">
              <w:rPr>
                <w:rFonts w:ascii="Times New Roman" w:hAnsi="Times New Roman" w:cs="Times New Roman"/>
                <w:lang w:val="en-US"/>
              </w:rPr>
              <w:t>from healthcare professionals during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the last week of your relative</w:t>
            </w:r>
            <w:r w:rsidR="001735BE">
              <w:rPr>
                <w:rFonts w:ascii="Times New Roman" w:hAnsi="Times New Roman" w:cs="Times New Roman"/>
                <w:lang w:val="en-US"/>
              </w:rPr>
              <w:t>’s life</w:t>
            </w:r>
            <w:r w:rsidRPr="00BB3074">
              <w:rPr>
                <w:rFonts w:ascii="Times New Roman" w:hAnsi="Times New Roman" w:cs="Times New Roman"/>
                <w:lang w:val="en-US"/>
              </w:rPr>
              <w:t>?</w:t>
            </w:r>
          </w:p>
          <w:p w14:paraId="1919DCE5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Excellent</w:t>
            </w:r>
          </w:p>
          <w:p w14:paraId="103BEDAC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Very good</w:t>
            </w:r>
          </w:p>
          <w:p w14:paraId="6619A6F7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Good</w:t>
            </w:r>
          </w:p>
          <w:p w14:paraId="01273683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Mediocre</w:t>
            </w:r>
          </w:p>
          <w:p w14:paraId="5862FED4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Poor</w:t>
            </w:r>
          </w:p>
          <w:p w14:paraId="68D6F08B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Healthcare providers did not provide care to me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18D6EE86" w14:textId="77777777" w:rsidR="009A26B9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02214720" w14:textId="77777777" w:rsidR="00E20188" w:rsidRPr="00BB3074" w:rsidRDefault="00E20188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08893EF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2%</w:t>
            </w:r>
          </w:p>
          <w:p w14:paraId="1441F4C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0%</w:t>
            </w:r>
          </w:p>
          <w:p w14:paraId="41586F1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8%</w:t>
            </w:r>
          </w:p>
          <w:p w14:paraId="78AA249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%</w:t>
            </w:r>
          </w:p>
          <w:p w14:paraId="324B666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0%</w:t>
            </w:r>
          </w:p>
          <w:p w14:paraId="11A4C02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86C9B97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157D019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7999E09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6</w:t>
            </w:r>
          </w:p>
          <w:p w14:paraId="1F4B1BD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6</w:t>
            </w:r>
          </w:p>
          <w:p w14:paraId="1F77C61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3</w:t>
            </w:r>
          </w:p>
          <w:p w14:paraId="50F863E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</w:t>
            </w:r>
          </w:p>
          <w:p w14:paraId="641CC00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0</w:t>
            </w:r>
          </w:p>
          <w:p w14:paraId="3DFF87B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0F07242C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D5375D5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20035C8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1%</w:t>
            </w:r>
          </w:p>
          <w:p w14:paraId="3C01E89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5%</w:t>
            </w:r>
          </w:p>
          <w:p w14:paraId="30447CC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%</w:t>
            </w:r>
          </w:p>
          <w:p w14:paraId="4E7410F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%</w:t>
            </w:r>
          </w:p>
          <w:p w14:paraId="55BCE8A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%</w:t>
            </w:r>
          </w:p>
          <w:p w14:paraId="4B35CBE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2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69DBF4BE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B3FE964" w14:textId="77777777" w:rsidR="00E20188" w:rsidRPr="00BB3074" w:rsidRDefault="00E20188" w:rsidP="00A444CA">
            <w:pPr>
              <w:rPr>
                <w:rFonts w:ascii="Times New Roman" w:hAnsi="Times New Roman" w:cs="Times New Roman"/>
              </w:rPr>
            </w:pPr>
          </w:p>
          <w:p w14:paraId="3649141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9</w:t>
            </w:r>
          </w:p>
          <w:p w14:paraId="2C945B8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4</w:t>
            </w:r>
          </w:p>
          <w:p w14:paraId="5287DAC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7</w:t>
            </w:r>
          </w:p>
          <w:p w14:paraId="40DFE4F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</w:t>
            </w:r>
          </w:p>
          <w:p w14:paraId="6860DE0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</w:t>
            </w:r>
          </w:p>
          <w:p w14:paraId="6732B91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</w:t>
            </w:r>
          </w:p>
        </w:tc>
      </w:tr>
      <w:tr w:rsidR="009A26B9" w:rsidRPr="00BB3074" w14:paraId="5C4282BD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7F7C108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proofErr w:type="spellStart"/>
            <w:r w:rsidRPr="00BB3074">
              <w:rPr>
                <w:rFonts w:ascii="Times New Roman" w:hAnsi="Times New Roman" w:cs="Times New Roman"/>
                <w:b/>
                <w:bCs/>
              </w:rPr>
              <w:t>After</w:t>
            </w:r>
            <w:proofErr w:type="spellEnd"/>
            <w:r w:rsidRPr="00BB307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3074">
              <w:rPr>
                <w:rFonts w:ascii="Times New Roman" w:hAnsi="Times New Roman" w:cs="Times New Roman"/>
                <w:b/>
                <w:bCs/>
              </w:rPr>
              <w:t>the</w:t>
            </w:r>
            <w:proofErr w:type="spellEnd"/>
            <w:r w:rsidRPr="00BB307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3074">
              <w:rPr>
                <w:rFonts w:ascii="Times New Roman" w:hAnsi="Times New Roman" w:cs="Times New Roman"/>
                <w:b/>
                <w:bCs/>
              </w:rPr>
              <w:t>patient’s</w:t>
            </w:r>
            <w:proofErr w:type="spellEnd"/>
            <w:r w:rsidRPr="00BB307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BB3074">
              <w:rPr>
                <w:rFonts w:ascii="Times New Roman" w:hAnsi="Times New Roman" w:cs="Times New Roman"/>
                <w:b/>
                <w:bCs/>
              </w:rPr>
              <w:t>death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5593929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6A981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958CAC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4E66E3E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</w:tc>
      </w:tr>
      <w:tr w:rsidR="009A26B9" w:rsidRPr="00BB3074" w14:paraId="6E6673D6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7E9E7ABA" w14:textId="675B4B03" w:rsidR="009A26B9" w:rsidRPr="00BB3074" w:rsidRDefault="001735BE" w:rsidP="00A444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the weeks following your </w:t>
            </w:r>
            <w:r w:rsidR="00E20188">
              <w:rPr>
                <w:rFonts w:ascii="Times New Roman" w:hAnsi="Times New Roman" w:cs="Times New Roman"/>
                <w:lang w:val="en-US"/>
              </w:rPr>
              <w:t>relative’s</w:t>
            </w:r>
            <w:r>
              <w:rPr>
                <w:rFonts w:ascii="Times New Roman" w:hAnsi="Times New Roman" w:cs="Times New Roman"/>
                <w:lang w:val="en-US"/>
              </w:rPr>
              <w:t xml:space="preserve"> death, were you contacted by any healthcare professional </w:t>
            </w:r>
            <w:r w:rsidR="00A43598" w:rsidRPr="00BB3074">
              <w:rPr>
                <w:rFonts w:ascii="Times New Roman" w:hAnsi="Times New Roman" w:cs="Times New Roman"/>
                <w:lang w:val="en-US"/>
              </w:rPr>
              <w:t xml:space="preserve">from the organization where your relative spent </w:t>
            </w:r>
            <w:r w:rsidR="00A43598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="00A43598" w:rsidRPr="00BB3074">
              <w:rPr>
                <w:rFonts w:ascii="Times New Roman" w:hAnsi="Times New Roman" w:cs="Times New Roman"/>
                <w:lang w:val="en-US"/>
              </w:rPr>
              <w:t xml:space="preserve">most </w:t>
            </w:r>
            <w:r w:rsidR="00A43598">
              <w:rPr>
                <w:rFonts w:ascii="Times New Roman" w:hAnsi="Times New Roman" w:cs="Times New Roman"/>
                <w:lang w:val="en-US"/>
              </w:rPr>
              <w:t>time in their last week, or from whom your relative received care</w:t>
            </w:r>
            <w:r>
              <w:rPr>
                <w:rFonts w:ascii="Times New Roman" w:hAnsi="Times New Roman" w:cs="Times New Roman"/>
                <w:lang w:val="en-US"/>
              </w:rPr>
              <w:t xml:space="preserve">? </w:t>
            </w:r>
          </w:p>
          <w:p w14:paraId="20D72B4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79A335DA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 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0555D2DA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4886A2FA" w14:textId="77777777" w:rsidR="009A26B9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2BD52C8D" w14:textId="77777777" w:rsidR="00935B32" w:rsidRPr="00BB3074" w:rsidRDefault="00935B32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702729F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3%</w:t>
            </w:r>
          </w:p>
          <w:p w14:paraId="2982883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7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FB117A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7E426F3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70657D6" w14:textId="77777777" w:rsidR="00935B32" w:rsidRPr="00BB3074" w:rsidRDefault="00935B32" w:rsidP="00A444CA">
            <w:pPr>
              <w:rPr>
                <w:rFonts w:ascii="Times New Roman" w:hAnsi="Times New Roman" w:cs="Times New Roman"/>
              </w:rPr>
            </w:pPr>
          </w:p>
          <w:p w14:paraId="26B6F93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6</w:t>
            </w:r>
          </w:p>
          <w:p w14:paraId="5484858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7B0298B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DAA02DE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2036CCC" w14:textId="77777777" w:rsidR="00935B32" w:rsidRPr="00BB3074" w:rsidRDefault="00935B32" w:rsidP="00A444CA">
            <w:pPr>
              <w:rPr>
                <w:rFonts w:ascii="Times New Roman" w:hAnsi="Times New Roman" w:cs="Times New Roman"/>
              </w:rPr>
            </w:pPr>
          </w:p>
          <w:p w14:paraId="6E3CDCA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3%</w:t>
            </w:r>
          </w:p>
          <w:p w14:paraId="2FEAFDD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7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6518FA0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A3D6924" w14:textId="77777777" w:rsidR="009A26B9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E35EEB3" w14:textId="77777777" w:rsidR="00935B32" w:rsidRPr="00BB3074" w:rsidRDefault="00935B32" w:rsidP="00A444CA">
            <w:pPr>
              <w:rPr>
                <w:rFonts w:ascii="Times New Roman" w:hAnsi="Times New Roman" w:cs="Times New Roman"/>
              </w:rPr>
            </w:pPr>
          </w:p>
          <w:p w14:paraId="70F7483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0</w:t>
            </w:r>
          </w:p>
          <w:p w14:paraId="59996FE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6</w:t>
            </w:r>
          </w:p>
        </w:tc>
      </w:tr>
      <w:tr w:rsidR="009A26B9" w:rsidRPr="00BB3074" w14:paraId="096E15BB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6B76DC2A" w14:textId="016BF722" w:rsidR="009A26B9" w:rsidRPr="00BB3074" w:rsidRDefault="009A26B9" w:rsidP="00A444CA">
            <w:pPr>
              <w:rPr>
                <w:rFonts w:ascii="Times New Roman" w:hAnsi="Times New Roman" w:cs="Times New Roman"/>
                <w:lang w:val="en-GB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Were you invited </w:t>
            </w:r>
            <w:r w:rsidR="001735BE">
              <w:rPr>
                <w:rFonts w:ascii="Times New Roman" w:hAnsi="Times New Roman" w:cs="Times New Roman"/>
                <w:lang w:val="en-US"/>
              </w:rPr>
              <w:t>to</w:t>
            </w:r>
            <w:r w:rsidR="001735BE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a follow-up conversation (by </w:t>
            </w:r>
            <w:r w:rsidR="001735BE">
              <w:rPr>
                <w:rFonts w:ascii="Times New Roman" w:hAnsi="Times New Roman" w:cs="Times New Roman"/>
                <w:lang w:val="en-US"/>
              </w:rPr>
              <w:t>tele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phone) after </w:t>
            </w:r>
            <w:r w:rsidR="001735BE">
              <w:rPr>
                <w:rFonts w:ascii="Times New Roman" w:hAnsi="Times New Roman" w:cs="Times New Roman"/>
                <w:lang w:val="en-US"/>
              </w:rPr>
              <w:t xml:space="preserve">the death of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your relative? </w:t>
            </w:r>
          </w:p>
          <w:p w14:paraId="49E9282D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10B71600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, and I did not need this </w:t>
            </w:r>
          </w:p>
          <w:p w14:paraId="5AD3B4B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, but I felt a need for this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06C8016F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41EBC0F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9%</w:t>
            </w:r>
          </w:p>
          <w:p w14:paraId="0C567BB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6%</w:t>
            </w:r>
          </w:p>
          <w:p w14:paraId="6CD4762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C617E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390C3E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8</w:t>
            </w:r>
          </w:p>
          <w:p w14:paraId="03B74DF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6</w:t>
            </w:r>
          </w:p>
          <w:p w14:paraId="2A37555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27D215E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19EAE8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9%</w:t>
            </w:r>
          </w:p>
          <w:p w14:paraId="7F99938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7%</w:t>
            </w:r>
          </w:p>
          <w:p w14:paraId="41BDAE3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4D207F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88781B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6</w:t>
            </w:r>
          </w:p>
          <w:p w14:paraId="7188292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5</w:t>
            </w:r>
          </w:p>
          <w:p w14:paraId="0FA0086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</w:t>
            </w:r>
          </w:p>
        </w:tc>
      </w:tr>
      <w:tr w:rsidR="009A26B9" w:rsidRPr="00BB3074" w14:paraId="254F27C9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5F446C04" w14:textId="3340E988" w:rsidR="009A26B9" w:rsidRPr="00BB3074" w:rsidRDefault="001735BE" w:rsidP="00A444C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lastRenderedPageBreak/>
              <w:t>Have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9A26B9" w:rsidRPr="00BB3074">
              <w:rPr>
                <w:rFonts w:ascii="Times New Roman" w:hAnsi="Times New Roman" w:cs="Times New Roman"/>
                <w:lang w:val="en-US"/>
              </w:rPr>
              <w:t xml:space="preserve">you </w:t>
            </w:r>
            <w:r>
              <w:rPr>
                <w:rFonts w:ascii="Times New Roman" w:hAnsi="Times New Roman" w:cs="Times New Roman"/>
                <w:lang w:val="en-US"/>
              </w:rPr>
              <w:t xml:space="preserve">had </w:t>
            </w:r>
            <w:r w:rsidR="009A26B9" w:rsidRPr="00BB3074">
              <w:rPr>
                <w:rFonts w:ascii="Times New Roman" w:hAnsi="Times New Roman" w:cs="Times New Roman"/>
                <w:lang w:val="en-US"/>
              </w:rPr>
              <w:t>a follow-up conversation?</w:t>
            </w:r>
          </w:p>
          <w:p w14:paraId="5EF0C16C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5539429F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, and I did not need this </w:t>
            </w:r>
          </w:p>
          <w:p w14:paraId="10BDA74E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, but I felt a need for this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56C8112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54462F3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3%</w:t>
            </w:r>
          </w:p>
          <w:p w14:paraId="238E90C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4%</w:t>
            </w:r>
          </w:p>
          <w:p w14:paraId="2F55BBF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182AF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53485A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0</w:t>
            </w:r>
          </w:p>
          <w:p w14:paraId="0AF8BF5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5</w:t>
            </w:r>
          </w:p>
          <w:p w14:paraId="03D1851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17EB68F9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D26D2F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6%</w:t>
            </w:r>
          </w:p>
          <w:p w14:paraId="1578955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6%</w:t>
            </w:r>
          </w:p>
          <w:p w14:paraId="4E06003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5744625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757D0A8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3</w:t>
            </w:r>
          </w:p>
          <w:p w14:paraId="5908D67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3</w:t>
            </w:r>
          </w:p>
          <w:p w14:paraId="4318B11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</w:t>
            </w:r>
          </w:p>
        </w:tc>
      </w:tr>
      <w:tr w:rsidR="009A26B9" w:rsidRPr="00BB3074" w14:paraId="1CFFB0E2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68B60EBA" w14:textId="64588478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Did a healthcare </w:t>
            </w:r>
            <w:r w:rsidR="001735BE">
              <w:rPr>
                <w:rFonts w:ascii="Times New Roman" w:hAnsi="Times New Roman" w:cs="Times New Roman"/>
                <w:lang w:val="en-US"/>
              </w:rPr>
              <w:t>professional</w:t>
            </w:r>
            <w:r w:rsidR="001735BE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from the organization where your relative spent </w:t>
            </w:r>
            <w:r w:rsidR="001735BE">
              <w:rPr>
                <w:rFonts w:ascii="Times New Roman" w:hAnsi="Times New Roman" w:cs="Times New Roman"/>
                <w:lang w:val="en-US"/>
              </w:rPr>
              <w:t xml:space="preserve">the 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most </w:t>
            </w:r>
            <w:r w:rsidR="001735BE">
              <w:rPr>
                <w:rFonts w:ascii="Times New Roman" w:hAnsi="Times New Roman" w:cs="Times New Roman"/>
                <w:lang w:val="en-US"/>
              </w:rPr>
              <w:t xml:space="preserve">time in their last week, or from whom your relative received care, give you </w:t>
            </w:r>
            <w:r w:rsidRPr="00BB3074">
              <w:rPr>
                <w:rFonts w:ascii="Times New Roman" w:hAnsi="Times New Roman" w:cs="Times New Roman"/>
                <w:lang w:val="en-US"/>
              </w:rPr>
              <w:t>information about the grieving process and options for additional support?</w:t>
            </w:r>
          </w:p>
          <w:p w14:paraId="2B5FE51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Yes</w:t>
            </w:r>
          </w:p>
          <w:p w14:paraId="18E37B7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No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6A0375B7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21C7DB41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0B330410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3F2F9D2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8%</w:t>
            </w:r>
          </w:p>
          <w:p w14:paraId="20AD862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2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FFCEC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5FAD390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371C85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F1F82A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45</w:t>
            </w:r>
          </w:p>
          <w:p w14:paraId="46E5153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5D6BCE2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0BD15D1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79ED969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AB7317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7%</w:t>
            </w:r>
          </w:p>
          <w:p w14:paraId="50F27462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63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067A3A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22FD0AA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08EF7E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7C9EAA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3</w:t>
            </w:r>
          </w:p>
          <w:p w14:paraId="483B10C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57</w:t>
            </w:r>
          </w:p>
        </w:tc>
      </w:tr>
      <w:tr w:rsidR="009A26B9" w:rsidRPr="00BB3074" w14:paraId="6EC94EE5" w14:textId="77777777" w:rsidTr="00E20188">
        <w:tc>
          <w:tcPr>
            <w:tcW w:w="10122" w:type="dxa"/>
            <w:tcBorders>
              <w:top w:val="single" w:sz="4" w:space="0" w:color="auto"/>
              <w:bottom w:val="single" w:sz="4" w:space="0" w:color="auto"/>
            </w:tcBorders>
          </w:tcPr>
          <w:p w14:paraId="18319AFB" w14:textId="32DED772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Overall, how would you </w:t>
            </w:r>
            <w:r w:rsidR="00783A09">
              <w:rPr>
                <w:rFonts w:ascii="Times New Roman" w:hAnsi="Times New Roman" w:cs="Times New Roman"/>
                <w:lang w:val="en-US"/>
              </w:rPr>
              <w:t>evaluate</w:t>
            </w:r>
            <w:r w:rsidRPr="00BB3074">
              <w:rPr>
                <w:rFonts w:ascii="Times New Roman" w:hAnsi="Times New Roman" w:cs="Times New Roman"/>
                <w:lang w:val="en-US"/>
              </w:rPr>
              <w:t xml:space="preserve"> the care that you received from all involved healthcare </w:t>
            </w:r>
            <w:r w:rsidR="001735BE">
              <w:rPr>
                <w:rFonts w:ascii="Times New Roman" w:hAnsi="Times New Roman" w:cs="Times New Roman"/>
                <w:lang w:val="en-US"/>
              </w:rPr>
              <w:t>professionals</w:t>
            </w:r>
            <w:r w:rsidR="001735BE" w:rsidRPr="00BB307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B3074">
              <w:rPr>
                <w:rFonts w:ascii="Times New Roman" w:hAnsi="Times New Roman" w:cs="Times New Roman"/>
                <w:lang w:val="en-US"/>
              </w:rPr>
              <w:t>after your relative’s death?</w:t>
            </w:r>
          </w:p>
          <w:p w14:paraId="42135099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Excellent</w:t>
            </w:r>
          </w:p>
          <w:p w14:paraId="7A07C702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Very good</w:t>
            </w:r>
          </w:p>
          <w:p w14:paraId="176A983B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Good</w:t>
            </w:r>
          </w:p>
          <w:p w14:paraId="6F5ED6B0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Mediocre</w:t>
            </w:r>
          </w:p>
          <w:p w14:paraId="245F142D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Poor</w:t>
            </w:r>
          </w:p>
          <w:p w14:paraId="6E95CE19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  <w:r w:rsidRPr="00BB3074">
              <w:rPr>
                <w:rFonts w:ascii="Times New Roman" w:hAnsi="Times New Roman" w:cs="Times New Roman"/>
                <w:lang w:val="en-US"/>
              </w:rPr>
              <w:t xml:space="preserve">    Healthcare providers did not provide care to me after my relative’s death   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0410876D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09281B45" w14:textId="77777777" w:rsidR="009A26B9" w:rsidRPr="00BB3074" w:rsidRDefault="009A26B9" w:rsidP="00A444CA">
            <w:pPr>
              <w:rPr>
                <w:rFonts w:ascii="Times New Roman" w:hAnsi="Times New Roman" w:cs="Times New Roman"/>
                <w:lang w:val="en-US"/>
              </w:rPr>
            </w:pPr>
          </w:p>
          <w:p w14:paraId="62AAE22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5%</w:t>
            </w:r>
          </w:p>
          <w:p w14:paraId="50B30C4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4%</w:t>
            </w:r>
          </w:p>
          <w:p w14:paraId="7FEB8B6F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0%</w:t>
            </w:r>
          </w:p>
          <w:p w14:paraId="0A511AA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1%</w:t>
            </w:r>
          </w:p>
          <w:p w14:paraId="647795B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%</w:t>
            </w:r>
          </w:p>
          <w:p w14:paraId="5AB65CCC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9%</w:t>
            </w:r>
          </w:p>
        </w:tc>
        <w:tc>
          <w:tcPr>
            <w:tcW w:w="22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112F27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EECE92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11B9EEF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</w:t>
            </w:r>
          </w:p>
          <w:p w14:paraId="2511333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9</w:t>
            </w:r>
          </w:p>
          <w:p w14:paraId="1FE61195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5</w:t>
            </w:r>
          </w:p>
          <w:p w14:paraId="583D43B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3</w:t>
            </w:r>
          </w:p>
          <w:p w14:paraId="415C95DB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</w:t>
            </w:r>
          </w:p>
          <w:p w14:paraId="17EDD77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</w:tcPr>
          <w:p w14:paraId="1A70A39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E408EC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3DB2479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2%</w:t>
            </w:r>
          </w:p>
          <w:p w14:paraId="7B71BA9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1%</w:t>
            </w:r>
          </w:p>
          <w:p w14:paraId="550FC59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9%</w:t>
            </w:r>
          </w:p>
          <w:p w14:paraId="591BF537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9%</w:t>
            </w:r>
          </w:p>
          <w:p w14:paraId="209B2423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%</w:t>
            </w:r>
          </w:p>
          <w:p w14:paraId="7AC60E6E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B24894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63B21651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</w:p>
          <w:p w14:paraId="420F18DD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30</w:t>
            </w:r>
          </w:p>
          <w:p w14:paraId="58399E4A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20</w:t>
            </w:r>
          </w:p>
          <w:p w14:paraId="357A6C14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8</w:t>
            </w:r>
          </w:p>
          <w:p w14:paraId="34910406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8</w:t>
            </w:r>
          </w:p>
          <w:p w14:paraId="3A541BF8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</w:t>
            </w:r>
          </w:p>
          <w:p w14:paraId="47C1BF00" w14:textId="77777777" w:rsidR="009A26B9" w:rsidRPr="00BB3074" w:rsidRDefault="009A26B9" w:rsidP="00A444CA">
            <w:pPr>
              <w:rPr>
                <w:rFonts w:ascii="Times New Roman" w:hAnsi="Times New Roman" w:cs="Times New Roman"/>
              </w:rPr>
            </w:pPr>
            <w:r w:rsidRPr="00BB3074">
              <w:rPr>
                <w:rFonts w:ascii="Times New Roman" w:hAnsi="Times New Roman" w:cs="Times New Roman"/>
              </w:rPr>
              <w:t>17</w:t>
            </w:r>
          </w:p>
        </w:tc>
      </w:tr>
    </w:tbl>
    <w:p w14:paraId="3BE4969C" w14:textId="77777777" w:rsidR="009A26B9" w:rsidRPr="00BB3074" w:rsidRDefault="009A26B9" w:rsidP="009A26B9">
      <w:pPr>
        <w:rPr>
          <w:rFonts w:ascii="Times New Roman" w:hAnsi="Times New Roman" w:cs="Times New Roman"/>
          <w:b/>
          <w:bCs/>
        </w:rPr>
      </w:pPr>
    </w:p>
    <w:p w14:paraId="4B72BC68" w14:textId="77777777" w:rsidR="009A26B9" w:rsidRPr="00BB3074" w:rsidRDefault="009A26B9" w:rsidP="009A26B9">
      <w:pPr>
        <w:rPr>
          <w:rFonts w:ascii="Times New Roman" w:hAnsi="Times New Roman" w:cs="Times New Roman"/>
        </w:rPr>
      </w:pPr>
    </w:p>
    <w:p w14:paraId="0BB2C48A" w14:textId="77777777" w:rsidR="009A26B9" w:rsidRPr="00BB3074" w:rsidRDefault="009A26B9" w:rsidP="009A26B9">
      <w:pPr>
        <w:rPr>
          <w:rFonts w:ascii="Times New Roman" w:hAnsi="Times New Roman" w:cs="Times New Roman"/>
        </w:rPr>
      </w:pPr>
    </w:p>
    <w:p w14:paraId="642AA50B" w14:textId="77777777" w:rsidR="009A26B9" w:rsidRPr="00BB3074" w:rsidRDefault="009A26B9" w:rsidP="009A26B9">
      <w:pPr>
        <w:rPr>
          <w:rFonts w:ascii="Times New Roman" w:hAnsi="Times New Roman" w:cs="Times New Roman"/>
        </w:rPr>
      </w:pPr>
    </w:p>
    <w:p w14:paraId="530A78B4" w14:textId="77777777" w:rsidR="009A26B9" w:rsidRPr="00BB3074" w:rsidRDefault="009A26B9" w:rsidP="009A26B9">
      <w:pPr>
        <w:rPr>
          <w:rFonts w:ascii="Times New Roman" w:hAnsi="Times New Roman" w:cs="Times New Roman"/>
        </w:rPr>
      </w:pPr>
    </w:p>
    <w:p w14:paraId="53C565D5" w14:textId="77777777" w:rsidR="009A26B9" w:rsidRPr="00BB3074" w:rsidRDefault="009A26B9" w:rsidP="009A26B9">
      <w:pPr>
        <w:rPr>
          <w:rFonts w:ascii="Times New Roman" w:hAnsi="Times New Roman" w:cs="Times New Roman"/>
        </w:rPr>
      </w:pPr>
    </w:p>
    <w:p w14:paraId="62FC7533" w14:textId="77777777" w:rsidR="001F5D44" w:rsidRPr="00BB3074" w:rsidRDefault="001F5D44" w:rsidP="00262C84">
      <w:pPr>
        <w:rPr>
          <w:rFonts w:ascii="Times New Roman" w:hAnsi="Times New Roman" w:cs="Times New Roman"/>
          <w:lang w:val="en-US"/>
        </w:rPr>
      </w:pPr>
    </w:p>
    <w:sectPr w:rsidR="001F5D44" w:rsidRPr="00BB3074" w:rsidSect="003761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B28D5"/>
    <w:multiLevelType w:val="hybridMultilevel"/>
    <w:tmpl w:val="5EE87C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E6A25"/>
    <w:multiLevelType w:val="hybridMultilevel"/>
    <w:tmpl w:val="95C2E12C"/>
    <w:lvl w:ilvl="0" w:tplc="A352F214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5E53AC"/>
    <w:multiLevelType w:val="hybridMultilevel"/>
    <w:tmpl w:val="79540EA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831D95"/>
    <w:multiLevelType w:val="hybridMultilevel"/>
    <w:tmpl w:val="1C263B1C"/>
    <w:lvl w:ilvl="0" w:tplc="AE8E03C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FD5774"/>
    <w:multiLevelType w:val="hybridMultilevel"/>
    <w:tmpl w:val="7C428850"/>
    <w:lvl w:ilvl="0" w:tplc="352EA110">
      <w:start w:val="1"/>
      <w:numFmt w:val="bullet"/>
      <w:lvlText w:val="-"/>
      <w:lvlJc w:val="left"/>
      <w:pPr>
        <w:ind w:left="1065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 w15:restartNumberingAfterBreak="0">
    <w:nsid w:val="2BBC79BF"/>
    <w:multiLevelType w:val="hybridMultilevel"/>
    <w:tmpl w:val="A42CBD9A"/>
    <w:lvl w:ilvl="0" w:tplc="2FE603EA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180DC7"/>
    <w:multiLevelType w:val="hybridMultilevel"/>
    <w:tmpl w:val="61206176"/>
    <w:lvl w:ilvl="0" w:tplc="60ECA5D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7D6BE5"/>
    <w:multiLevelType w:val="hybridMultilevel"/>
    <w:tmpl w:val="5AC49AF0"/>
    <w:lvl w:ilvl="0" w:tplc="04130017">
      <w:start w:val="1"/>
      <w:numFmt w:val="lowerLetter"/>
      <w:lvlText w:val="%1)"/>
      <w:lvlJc w:val="left"/>
      <w:pPr>
        <w:ind w:left="1065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8" w15:restartNumberingAfterBreak="0">
    <w:nsid w:val="4CFD417F"/>
    <w:multiLevelType w:val="hybridMultilevel"/>
    <w:tmpl w:val="8A127B1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534D55"/>
    <w:multiLevelType w:val="hybridMultilevel"/>
    <w:tmpl w:val="A6DCE202"/>
    <w:lvl w:ilvl="0" w:tplc="B8C637B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24B546F"/>
    <w:multiLevelType w:val="hybridMultilevel"/>
    <w:tmpl w:val="C0BC9CE0"/>
    <w:lvl w:ilvl="0" w:tplc="1604DB8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1241F4"/>
    <w:multiLevelType w:val="hybridMultilevel"/>
    <w:tmpl w:val="14C2B9B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85552AD"/>
    <w:multiLevelType w:val="hybridMultilevel"/>
    <w:tmpl w:val="E99EFA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240B18"/>
    <w:multiLevelType w:val="hybridMultilevel"/>
    <w:tmpl w:val="1F8A6FF6"/>
    <w:lvl w:ilvl="0" w:tplc="E0A6BFF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8406149">
    <w:abstractNumId w:val="4"/>
  </w:num>
  <w:num w:numId="2" w16cid:durableId="1963339773">
    <w:abstractNumId w:val="7"/>
  </w:num>
  <w:num w:numId="3" w16cid:durableId="1871408395">
    <w:abstractNumId w:val="10"/>
  </w:num>
  <w:num w:numId="4" w16cid:durableId="1650984463">
    <w:abstractNumId w:val="5"/>
  </w:num>
  <w:num w:numId="5" w16cid:durableId="1392852360">
    <w:abstractNumId w:val="1"/>
  </w:num>
  <w:num w:numId="6" w16cid:durableId="304706999">
    <w:abstractNumId w:val="12"/>
  </w:num>
  <w:num w:numId="7" w16cid:durableId="475732114">
    <w:abstractNumId w:val="2"/>
  </w:num>
  <w:num w:numId="8" w16cid:durableId="68772132">
    <w:abstractNumId w:val="9"/>
  </w:num>
  <w:num w:numId="9" w16cid:durableId="256640272">
    <w:abstractNumId w:val="11"/>
  </w:num>
  <w:num w:numId="10" w16cid:durableId="1675643071">
    <w:abstractNumId w:val="8"/>
  </w:num>
  <w:num w:numId="11" w16cid:durableId="1725789499">
    <w:abstractNumId w:val="0"/>
  </w:num>
  <w:num w:numId="12" w16cid:durableId="597911174">
    <w:abstractNumId w:val="13"/>
  </w:num>
  <w:num w:numId="13" w16cid:durableId="530339025">
    <w:abstractNumId w:val="6"/>
  </w:num>
  <w:num w:numId="14" w16cid:durableId="16938474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F98"/>
    <w:rsid w:val="00003D14"/>
    <w:rsid w:val="000065F1"/>
    <w:rsid w:val="00014FBE"/>
    <w:rsid w:val="00032D35"/>
    <w:rsid w:val="000339A7"/>
    <w:rsid w:val="00052411"/>
    <w:rsid w:val="000735DF"/>
    <w:rsid w:val="00077F83"/>
    <w:rsid w:val="0008246F"/>
    <w:rsid w:val="00083576"/>
    <w:rsid w:val="000852B0"/>
    <w:rsid w:val="00095302"/>
    <w:rsid w:val="000A6CA8"/>
    <w:rsid w:val="000C13BA"/>
    <w:rsid w:val="000D24FD"/>
    <w:rsid w:val="000F4DA9"/>
    <w:rsid w:val="00102AAE"/>
    <w:rsid w:val="00105AF5"/>
    <w:rsid w:val="00122B2D"/>
    <w:rsid w:val="00151FE4"/>
    <w:rsid w:val="00163B0B"/>
    <w:rsid w:val="00167EB0"/>
    <w:rsid w:val="001735BE"/>
    <w:rsid w:val="00173A5D"/>
    <w:rsid w:val="001813E1"/>
    <w:rsid w:val="00183703"/>
    <w:rsid w:val="00185946"/>
    <w:rsid w:val="001B2CBA"/>
    <w:rsid w:val="001C08DC"/>
    <w:rsid w:val="001D7079"/>
    <w:rsid w:val="001F5D44"/>
    <w:rsid w:val="001F6046"/>
    <w:rsid w:val="001F7DCB"/>
    <w:rsid w:val="00204C3D"/>
    <w:rsid w:val="00204E8E"/>
    <w:rsid w:val="0020767F"/>
    <w:rsid w:val="002110F7"/>
    <w:rsid w:val="00227742"/>
    <w:rsid w:val="00241010"/>
    <w:rsid w:val="00253BBF"/>
    <w:rsid w:val="00262C84"/>
    <w:rsid w:val="00267A2D"/>
    <w:rsid w:val="00294C66"/>
    <w:rsid w:val="002B51C4"/>
    <w:rsid w:val="002C1F30"/>
    <w:rsid w:val="002C3FA7"/>
    <w:rsid w:val="002C59E5"/>
    <w:rsid w:val="002D5845"/>
    <w:rsid w:val="002E1EF4"/>
    <w:rsid w:val="002F344E"/>
    <w:rsid w:val="002F791B"/>
    <w:rsid w:val="00300A57"/>
    <w:rsid w:val="00310220"/>
    <w:rsid w:val="003552D4"/>
    <w:rsid w:val="00360270"/>
    <w:rsid w:val="003610FA"/>
    <w:rsid w:val="003761BC"/>
    <w:rsid w:val="00376FAA"/>
    <w:rsid w:val="0039299C"/>
    <w:rsid w:val="003B3855"/>
    <w:rsid w:val="003C3E8D"/>
    <w:rsid w:val="003D0C85"/>
    <w:rsid w:val="003E5513"/>
    <w:rsid w:val="00401343"/>
    <w:rsid w:val="00404767"/>
    <w:rsid w:val="00410407"/>
    <w:rsid w:val="00412F98"/>
    <w:rsid w:val="00437346"/>
    <w:rsid w:val="004427DF"/>
    <w:rsid w:val="004547AC"/>
    <w:rsid w:val="0046305C"/>
    <w:rsid w:val="00486635"/>
    <w:rsid w:val="004926DB"/>
    <w:rsid w:val="00495184"/>
    <w:rsid w:val="00497D23"/>
    <w:rsid w:val="004B3404"/>
    <w:rsid w:val="004D3399"/>
    <w:rsid w:val="004D72AC"/>
    <w:rsid w:val="0050121F"/>
    <w:rsid w:val="0052496F"/>
    <w:rsid w:val="005252F1"/>
    <w:rsid w:val="00551C18"/>
    <w:rsid w:val="00553D56"/>
    <w:rsid w:val="005646B6"/>
    <w:rsid w:val="00574081"/>
    <w:rsid w:val="00575491"/>
    <w:rsid w:val="00592252"/>
    <w:rsid w:val="00592F87"/>
    <w:rsid w:val="00595F96"/>
    <w:rsid w:val="0059655D"/>
    <w:rsid w:val="005B6F9C"/>
    <w:rsid w:val="005D36A9"/>
    <w:rsid w:val="005F3D18"/>
    <w:rsid w:val="005F55B8"/>
    <w:rsid w:val="006037D7"/>
    <w:rsid w:val="00614C81"/>
    <w:rsid w:val="00632A8A"/>
    <w:rsid w:val="00640A40"/>
    <w:rsid w:val="00652CD2"/>
    <w:rsid w:val="00685F92"/>
    <w:rsid w:val="006B0500"/>
    <w:rsid w:val="006E1A19"/>
    <w:rsid w:val="00730DFE"/>
    <w:rsid w:val="00742E0F"/>
    <w:rsid w:val="00743F0F"/>
    <w:rsid w:val="00782895"/>
    <w:rsid w:val="00783A09"/>
    <w:rsid w:val="007B1DCA"/>
    <w:rsid w:val="007C4666"/>
    <w:rsid w:val="007D5086"/>
    <w:rsid w:val="00806AFB"/>
    <w:rsid w:val="00842B2D"/>
    <w:rsid w:val="00844AD5"/>
    <w:rsid w:val="00874E01"/>
    <w:rsid w:val="00881EBB"/>
    <w:rsid w:val="00895DBE"/>
    <w:rsid w:val="008A72D2"/>
    <w:rsid w:val="008B7FC4"/>
    <w:rsid w:val="008C0020"/>
    <w:rsid w:val="008E4EA6"/>
    <w:rsid w:val="008F0C62"/>
    <w:rsid w:val="008F5C91"/>
    <w:rsid w:val="008F6DC0"/>
    <w:rsid w:val="00906B99"/>
    <w:rsid w:val="0091247B"/>
    <w:rsid w:val="00935492"/>
    <w:rsid w:val="00935B32"/>
    <w:rsid w:val="00944982"/>
    <w:rsid w:val="00954626"/>
    <w:rsid w:val="00974033"/>
    <w:rsid w:val="00990149"/>
    <w:rsid w:val="009A0A64"/>
    <w:rsid w:val="009A26B9"/>
    <w:rsid w:val="009C6020"/>
    <w:rsid w:val="009C734E"/>
    <w:rsid w:val="009D07BF"/>
    <w:rsid w:val="009E0481"/>
    <w:rsid w:val="00A01F1D"/>
    <w:rsid w:val="00A0511E"/>
    <w:rsid w:val="00A148F0"/>
    <w:rsid w:val="00A24C83"/>
    <w:rsid w:val="00A43598"/>
    <w:rsid w:val="00A701D6"/>
    <w:rsid w:val="00A931FF"/>
    <w:rsid w:val="00AA1CF5"/>
    <w:rsid w:val="00AB58CA"/>
    <w:rsid w:val="00AB5EE2"/>
    <w:rsid w:val="00AC0834"/>
    <w:rsid w:val="00AC742D"/>
    <w:rsid w:val="00B02FCF"/>
    <w:rsid w:val="00B41F11"/>
    <w:rsid w:val="00B44CA0"/>
    <w:rsid w:val="00B735AF"/>
    <w:rsid w:val="00B74424"/>
    <w:rsid w:val="00B76DD5"/>
    <w:rsid w:val="00B97D2A"/>
    <w:rsid w:val="00BA0007"/>
    <w:rsid w:val="00BB3074"/>
    <w:rsid w:val="00BE4144"/>
    <w:rsid w:val="00BE622D"/>
    <w:rsid w:val="00BF03C0"/>
    <w:rsid w:val="00BF15F5"/>
    <w:rsid w:val="00BF201E"/>
    <w:rsid w:val="00C04D3E"/>
    <w:rsid w:val="00C50BCB"/>
    <w:rsid w:val="00C61DC0"/>
    <w:rsid w:val="00C81C9B"/>
    <w:rsid w:val="00CA1F9B"/>
    <w:rsid w:val="00CA5845"/>
    <w:rsid w:val="00CA587F"/>
    <w:rsid w:val="00CA6B60"/>
    <w:rsid w:val="00CB0E45"/>
    <w:rsid w:val="00CB764C"/>
    <w:rsid w:val="00CC1BBC"/>
    <w:rsid w:val="00CD2DFD"/>
    <w:rsid w:val="00CE2F15"/>
    <w:rsid w:val="00CE61B2"/>
    <w:rsid w:val="00CF29CE"/>
    <w:rsid w:val="00CF5A1F"/>
    <w:rsid w:val="00D01664"/>
    <w:rsid w:val="00D02D75"/>
    <w:rsid w:val="00D034A7"/>
    <w:rsid w:val="00D07AD4"/>
    <w:rsid w:val="00D17A14"/>
    <w:rsid w:val="00D17ED1"/>
    <w:rsid w:val="00D37FA5"/>
    <w:rsid w:val="00D44143"/>
    <w:rsid w:val="00D53A8C"/>
    <w:rsid w:val="00D86C39"/>
    <w:rsid w:val="00D9164E"/>
    <w:rsid w:val="00DB3FBF"/>
    <w:rsid w:val="00DB5302"/>
    <w:rsid w:val="00DE35A3"/>
    <w:rsid w:val="00DF0A9B"/>
    <w:rsid w:val="00DF2F99"/>
    <w:rsid w:val="00DF32F5"/>
    <w:rsid w:val="00E13988"/>
    <w:rsid w:val="00E20188"/>
    <w:rsid w:val="00E22FC6"/>
    <w:rsid w:val="00E545C2"/>
    <w:rsid w:val="00E63B20"/>
    <w:rsid w:val="00E75442"/>
    <w:rsid w:val="00EA5229"/>
    <w:rsid w:val="00EA7FFB"/>
    <w:rsid w:val="00ED0F71"/>
    <w:rsid w:val="00EF1DD6"/>
    <w:rsid w:val="00F14ED2"/>
    <w:rsid w:val="00F33E69"/>
    <w:rsid w:val="00F458A8"/>
    <w:rsid w:val="00F5557F"/>
    <w:rsid w:val="00F76063"/>
    <w:rsid w:val="00FA1454"/>
    <w:rsid w:val="00FA1FF5"/>
    <w:rsid w:val="00FC0D61"/>
    <w:rsid w:val="00FC22E7"/>
    <w:rsid w:val="00FD7954"/>
    <w:rsid w:val="00FF5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91971D"/>
  <w15:chartTrackingRefBased/>
  <w15:docId w15:val="{C0CE9407-8C18-4E3F-B21A-D29BD357E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D0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09530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9530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9530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9530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95302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B02FCF"/>
    <w:pPr>
      <w:ind w:left="720"/>
      <w:contextualSpacing/>
    </w:pPr>
  </w:style>
  <w:style w:type="paragraph" w:styleId="Revisie">
    <w:name w:val="Revision"/>
    <w:hidden/>
    <w:uiPriority w:val="99"/>
    <w:semiHidden/>
    <w:rsid w:val="00C81C9B"/>
    <w:pPr>
      <w:spacing w:after="0" w:line="240" w:lineRule="auto"/>
    </w:pPr>
  </w:style>
  <w:style w:type="paragraph" w:customStyle="1" w:styleId="Default">
    <w:name w:val="Default"/>
    <w:rsid w:val="00262C84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17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7</Pages>
  <Words>1425</Words>
  <Characters>7841</Characters>
  <Application>Microsoft Office Word</Application>
  <DocSecurity>0</DocSecurity>
  <Lines>65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städt, H.E. (RT)</dc:creator>
  <cp:keywords/>
  <dc:description/>
  <cp:lastModifiedBy>Hoffstädt, H.E. (RT)</cp:lastModifiedBy>
  <cp:revision>11</cp:revision>
  <dcterms:created xsi:type="dcterms:W3CDTF">2025-07-16T14:28:00Z</dcterms:created>
  <dcterms:modified xsi:type="dcterms:W3CDTF">2025-07-17T12:35:00Z</dcterms:modified>
</cp:coreProperties>
</file>